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355C7" w14:textId="77777777" w:rsidR="00181012" w:rsidRPr="00095C9F" w:rsidRDefault="00095C9F" w:rsidP="00095C9F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095C9F">
        <w:rPr>
          <w:rFonts w:ascii="Times New Roman" w:hAnsi="Times New Roman" w:cs="Times New Roman"/>
          <w:b/>
          <w:sz w:val="24"/>
          <w:szCs w:val="24"/>
          <w:lang w:val="en-AU"/>
        </w:rPr>
        <w:t>Supplementary Materials</w:t>
      </w:r>
    </w:p>
    <w:p w14:paraId="48BE5E74" w14:textId="77777777" w:rsidR="00095C9F" w:rsidRPr="00C24D8A" w:rsidRDefault="00095C9F" w:rsidP="00C24D8A">
      <w:pPr>
        <w:spacing w:line="360" w:lineRule="auto"/>
        <w:contextualSpacing/>
        <w:rPr>
          <w:rFonts w:ascii="Times New Roman" w:hAnsi="Times New Roman" w:cs="Times New Roman"/>
          <w:b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 xml:space="preserve">Search Terms </w:t>
      </w:r>
    </w:p>
    <w:p w14:paraId="4A3A5398" w14:textId="77777777" w:rsidR="00095C9F" w:rsidRPr="00C24D8A" w:rsidRDefault="00095C9F" w:rsidP="00C24D8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szCs w:val="24"/>
          <w:lang w:val="en-AU"/>
        </w:rPr>
        <w:t>Random* OR RCT</w:t>
      </w:r>
    </w:p>
    <w:p w14:paraId="3AA5C4B0" w14:textId="77777777" w:rsidR="00095C9F" w:rsidRPr="00C24D8A" w:rsidRDefault="00095C9F" w:rsidP="00C24D8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szCs w:val="24"/>
          <w:lang w:val="en-AU"/>
        </w:rPr>
        <w:t>“eating disorder*” OR “bulimia nervosa” OR “anorexia nervosa” OR binge eat* OR “disordered eat*” OR “eating pathology” OR purg* OR “weight concern*” OR “shape concern*” OR “body dissatisfaction” OR “dietary restraint” OR “compulsive exercise” OR “disordered eat”</w:t>
      </w:r>
    </w:p>
    <w:p w14:paraId="04775EF2" w14:textId="77777777" w:rsidR="00095C9F" w:rsidRPr="00C24D8A" w:rsidRDefault="00095C9F" w:rsidP="00C24D8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szCs w:val="24"/>
          <w:lang w:val="en-AU"/>
        </w:rPr>
        <w:t>self*help OR self*guide* OR self*taught OR self*learn* OR self*led OR self*administer* OR self*manage* OR self*direct* OR intervention OR phone* OR smart*phone* OR telephone* OR cell*phone* OR mobile*phone* OR computer* OR multi-media OR web-based OR internet OR “online intervention” OR e-health OR unguided OR bibliotherapy</w:t>
      </w:r>
    </w:p>
    <w:p w14:paraId="72821692" w14:textId="77777777" w:rsidR="00095C9F" w:rsidRPr="00C24D8A" w:rsidRDefault="00C24D8A" w:rsidP="00C24D8A">
      <w:pPr>
        <w:spacing w:line="360" w:lineRule="auto"/>
        <w:contextualSpacing/>
        <w:rPr>
          <w:rFonts w:ascii="Times New Roman" w:hAnsi="Times New Roman" w:cs="Times New Roman"/>
          <w:b/>
          <w:szCs w:val="24"/>
          <w:lang w:val="en-AU"/>
        </w:rPr>
      </w:pPr>
      <w:r>
        <w:rPr>
          <w:rFonts w:ascii="Times New Roman" w:hAnsi="Times New Roman" w:cs="Times New Roman"/>
          <w:b/>
          <w:szCs w:val="24"/>
          <w:lang w:val="en-AU"/>
        </w:rPr>
        <w:t>Outcome Variable Operationalization</w:t>
      </w:r>
    </w:p>
    <w:p w14:paraId="03A8C2C6" w14:textId="77777777" w:rsidR="00AB3FA3" w:rsidRPr="00C24D8A" w:rsidRDefault="00AB3FA3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Shape and Weight Concerns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d the shape and/or weight concern from the self-report or interviewer-based Eating Disorder Examination (EDE), the Weight Concern Scale, the Body Shape Questionnaire, the Body Attitudes Test, </w:t>
      </w:r>
      <w:r w:rsidR="00CF034E" w:rsidRPr="00C24D8A">
        <w:rPr>
          <w:rFonts w:ascii="Times New Roman" w:hAnsi="Times New Roman" w:cs="Times New Roman"/>
          <w:szCs w:val="24"/>
          <w:lang w:val="en-AU"/>
        </w:rPr>
        <w:t>the Body Parts Scale, or the body shame scale of the Experience of Shame Scale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</w:t>
      </w:r>
    </w:p>
    <w:p w14:paraId="7C44D069" w14:textId="77777777" w:rsidR="00AB3FA3" w:rsidRPr="00C24D8A" w:rsidRDefault="00AB3FA3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Eating Disorder Psychopathology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d the global score on the </w:t>
      </w:r>
      <w:proofErr w:type="gramStart"/>
      <w:r w:rsidRPr="00C24D8A">
        <w:rPr>
          <w:rFonts w:ascii="Times New Roman" w:hAnsi="Times New Roman" w:cs="Times New Roman"/>
          <w:szCs w:val="24"/>
          <w:lang w:val="en-AU"/>
        </w:rPr>
        <w:t>EDE(</w:t>
      </w:r>
      <w:proofErr w:type="gramEnd"/>
      <w:r w:rsidRPr="00C24D8A">
        <w:rPr>
          <w:rFonts w:ascii="Times New Roman" w:hAnsi="Times New Roman" w:cs="Times New Roman"/>
          <w:szCs w:val="24"/>
          <w:lang w:val="en-AU"/>
        </w:rPr>
        <w:t>Q), the Eating Attitudes Test</w:t>
      </w:r>
      <w:r w:rsidR="00CF034E" w:rsidRPr="00C24D8A">
        <w:rPr>
          <w:rFonts w:ascii="Times New Roman" w:hAnsi="Times New Roman" w:cs="Times New Roman"/>
          <w:szCs w:val="24"/>
          <w:lang w:val="en-AU"/>
        </w:rPr>
        <w:t xml:space="preserve"> total score</w:t>
      </w:r>
      <w:r w:rsidRPr="00C24D8A">
        <w:rPr>
          <w:rFonts w:ascii="Times New Roman" w:hAnsi="Times New Roman" w:cs="Times New Roman"/>
          <w:szCs w:val="24"/>
          <w:lang w:val="en-AU"/>
        </w:rPr>
        <w:t>, the ED-15</w:t>
      </w:r>
      <w:r w:rsidR="00CF034E" w:rsidRPr="00C24D8A">
        <w:rPr>
          <w:rFonts w:ascii="Times New Roman" w:hAnsi="Times New Roman" w:cs="Times New Roman"/>
          <w:szCs w:val="24"/>
          <w:lang w:val="en-AU"/>
        </w:rPr>
        <w:t xml:space="preserve"> total score</w:t>
      </w:r>
      <w:r w:rsidRPr="00C24D8A">
        <w:rPr>
          <w:rFonts w:ascii="Times New Roman" w:hAnsi="Times New Roman" w:cs="Times New Roman"/>
          <w:szCs w:val="24"/>
          <w:lang w:val="en-AU"/>
        </w:rPr>
        <w:t>, or the Eating Disorder Diagnostic Scale</w:t>
      </w:r>
      <w:r w:rsidR="00CF034E" w:rsidRPr="00C24D8A">
        <w:rPr>
          <w:rFonts w:ascii="Times New Roman" w:hAnsi="Times New Roman" w:cs="Times New Roman"/>
          <w:szCs w:val="24"/>
          <w:lang w:val="en-AU"/>
        </w:rPr>
        <w:t xml:space="preserve"> composite score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. </w:t>
      </w:r>
    </w:p>
    <w:p w14:paraId="76FC4BF8" w14:textId="77777777" w:rsidR="00AB3FA3" w:rsidRPr="00C24D8A" w:rsidRDefault="00AB3FA3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Binge Eating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d self-reported episodes of objective binge eating, items from the Questionnaire on Eating and Weight Patterns, or the total score on the Binge Eating Scale. </w:t>
      </w:r>
    </w:p>
    <w:p w14:paraId="47FB64CD" w14:textId="77777777" w:rsidR="00AB3FA3" w:rsidRPr="00C24D8A" w:rsidRDefault="00AB3FA3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Compensatory Behaviour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d the frequency of self-induced vomiting, driven exercise, or laxative use episodes. </w:t>
      </w:r>
    </w:p>
    <w:p w14:paraId="1256E21E" w14:textId="77777777" w:rsidR="00AB3FA3" w:rsidRPr="00C24D8A" w:rsidRDefault="00AB3FA3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Dietary Restraint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</w:t>
      </w:r>
      <w:r w:rsidR="00F947BB" w:rsidRPr="00C24D8A">
        <w:rPr>
          <w:rFonts w:ascii="Times New Roman" w:hAnsi="Times New Roman" w:cs="Times New Roman"/>
          <w:szCs w:val="24"/>
          <w:lang w:val="en-AU"/>
        </w:rPr>
        <w:t xml:space="preserve">Included the restraint subscale from the EDE-Q, the Dietary Intent Scale, the Inflexible Eating Questionnaire, or the </w:t>
      </w:r>
      <w:r w:rsidR="00C24D8A" w:rsidRPr="00C24D8A">
        <w:rPr>
          <w:rFonts w:ascii="Times New Roman" w:hAnsi="Times New Roman" w:cs="Times New Roman"/>
          <w:szCs w:val="24"/>
          <w:lang w:val="en-AU"/>
        </w:rPr>
        <w:t xml:space="preserve">dietary restraint subscale from the </w:t>
      </w:r>
      <w:r w:rsidR="00F947BB" w:rsidRPr="00C24D8A">
        <w:rPr>
          <w:rFonts w:ascii="Times New Roman" w:hAnsi="Times New Roman" w:cs="Times New Roman"/>
          <w:szCs w:val="24"/>
          <w:lang w:val="en-AU"/>
        </w:rPr>
        <w:t>Dutch Eating Behaviour Questionnaire.</w:t>
      </w:r>
    </w:p>
    <w:p w14:paraId="2A2D63FA" w14:textId="77777777" w:rsidR="00F947BB" w:rsidRPr="00C24D8A" w:rsidRDefault="00F947BB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Eating Concerns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</w:t>
      </w:r>
      <w:r w:rsidR="00C24D8A" w:rsidRPr="00C24D8A">
        <w:rPr>
          <w:rFonts w:ascii="Times New Roman" w:hAnsi="Times New Roman" w:cs="Times New Roman"/>
          <w:szCs w:val="24"/>
          <w:lang w:val="en-AU"/>
        </w:rPr>
        <w:t>d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the eating concerns subscale from the </w:t>
      </w:r>
      <w:proofErr w:type="gramStart"/>
      <w:r w:rsidRPr="00C24D8A">
        <w:rPr>
          <w:rFonts w:ascii="Times New Roman" w:hAnsi="Times New Roman" w:cs="Times New Roman"/>
          <w:szCs w:val="24"/>
          <w:lang w:val="en-AU"/>
        </w:rPr>
        <w:t>EDE(</w:t>
      </w:r>
      <w:proofErr w:type="gramEnd"/>
      <w:r w:rsidRPr="00C24D8A">
        <w:rPr>
          <w:rFonts w:ascii="Times New Roman" w:hAnsi="Times New Roman" w:cs="Times New Roman"/>
          <w:szCs w:val="24"/>
          <w:lang w:val="en-AU"/>
        </w:rPr>
        <w:t xml:space="preserve">Q). </w:t>
      </w:r>
    </w:p>
    <w:p w14:paraId="2A6147D0" w14:textId="77777777" w:rsidR="00F947BB" w:rsidRPr="00C24D8A" w:rsidRDefault="00F947BB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>Internalisation.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 Included </w:t>
      </w:r>
      <w:r w:rsidR="00C24D8A" w:rsidRPr="00C24D8A">
        <w:rPr>
          <w:rFonts w:ascii="Times New Roman" w:hAnsi="Times New Roman" w:cs="Times New Roman"/>
          <w:szCs w:val="24"/>
          <w:lang w:val="en-AU"/>
        </w:rPr>
        <w:t xml:space="preserve">internalisation 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subscales from the Sociocultural Attitudes </w:t>
      </w:r>
      <w:proofErr w:type="gramStart"/>
      <w:r w:rsidRPr="00C24D8A">
        <w:rPr>
          <w:rFonts w:ascii="Times New Roman" w:hAnsi="Times New Roman" w:cs="Times New Roman"/>
          <w:szCs w:val="24"/>
          <w:lang w:val="en-AU"/>
        </w:rPr>
        <w:t>Towards</w:t>
      </w:r>
      <w:proofErr w:type="gramEnd"/>
      <w:r w:rsidRPr="00C24D8A">
        <w:rPr>
          <w:rFonts w:ascii="Times New Roman" w:hAnsi="Times New Roman" w:cs="Times New Roman"/>
          <w:szCs w:val="24"/>
          <w:lang w:val="en-AU"/>
        </w:rPr>
        <w:t xml:space="preserve"> Appearance or the Ideal-Body Stereotype Scale—Revised scale. </w:t>
      </w:r>
    </w:p>
    <w:p w14:paraId="710CAFCE" w14:textId="77777777" w:rsidR="00F947BB" w:rsidRPr="00C24D8A" w:rsidRDefault="00F947BB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r w:rsidRPr="00C24D8A">
        <w:rPr>
          <w:rFonts w:ascii="Times New Roman" w:hAnsi="Times New Roman" w:cs="Times New Roman"/>
          <w:b/>
          <w:szCs w:val="24"/>
          <w:lang w:val="en-AU"/>
        </w:rPr>
        <w:t xml:space="preserve">Abstinence </w:t>
      </w:r>
      <w:r w:rsidR="00C24D8A" w:rsidRPr="00C24D8A">
        <w:rPr>
          <w:rFonts w:ascii="Times New Roman" w:hAnsi="Times New Roman" w:cs="Times New Roman"/>
          <w:szCs w:val="24"/>
          <w:lang w:val="en-AU"/>
        </w:rPr>
        <w:t>defined as the</w:t>
      </w:r>
      <w:r w:rsidR="00C24D8A" w:rsidRPr="00C24D8A">
        <w:rPr>
          <w:rFonts w:ascii="Times New Roman" w:hAnsi="Times New Roman" w:cs="Times New Roman"/>
          <w:b/>
          <w:szCs w:val="24"/>
          <w:lang w:val="en-AU"/>
        </w:rPr>
        <w:t xml:space="preserve"> </w:t>
      </w:r>
      <w:r w:rsidRPr="00C24D8A">
        <w:rPr>
          <w:rFonts w:ascii="Times New Roman" w:hAnsi="Times New Roman" w:cs="Times New Roman"/>
          <w:szCs w:val="24"/>
          <w:lang w:val="en-AU"/>
        </w:rPr>
        <w:t xml:space="preserve">complete cessation of binge eating and/or purging. </w:t>
      </w:r>
    </w:p>
    <w:p w14:paraId="0EC1695A" w14:textId="77777777" w:rsidR="00F947BB" w:rsidRPr="00C24D8A" w:rsidRDefault="00F947BB" w:rsidP="00C24D8A">
      <w:pPr>
        <w:pStyle w:val="NoSpacing"/>
        <w:numPr>
          <w:ilvl w:val="0"/>
          <w:numId w:val="5"/>
        </w:numPr>
        <w:spacing w:line="360" w:lineRule="auto"/>
        <w:contextualSpacing/>
        <w:jc w:val="both"/>
        <w:rPr>
          <w:rFonts w:ascii="Times New Roman" w:hAnsi="Times New Roman" w:cs="Times New Roman"/>
          <w:szCs w:val="24"/>
          <w:lang w:val="en-AU"/>
        </w:rPr>
      </w:pPr>
      <w:proofErr w:type="gramStart"/>
      <w:r w:rsidRPr="00C24D8A">
        <w:rPr>
          <w:rFonts w:ascii="Times New Roman" w:hAnsi="Times New Roman" w:cs="Times New Roman"/>
          <w:b/>
          <w:szCs w:val="24"/>
          <w:lang w:val="en-AU"/>
        </w:rPr>
        <w:t>Drop-out</w:t>
      </w:r>
      <w:proofErr w:type="gramEnd"/>
      <w:r w:rsidRPr="00C24D8A">
        <w:rPr>
          <w:rFonts w:ascii="Times New Roman" w:hAnsi="Times New Roman" w:cs="Times New Roman"/>
          <w:b/>
          <w:szCs w:val="24"/>
          <w:lang w:val="en-AU"/>
        </w:rPr>
        <w:t xml:space="preserve">. </w:t>
      </w:r>
      <w:r w:rsidRPr="00C24D8A">
        <w:rPr>
          <w:rFonts w:ascii="Times New Roman" w:hAnsi="Times New Roman" w:cs="Times New Roman"/>
          <w:szCs w:val="24"/>
          <w:lang w:val="en-AU"/>
        </w:rPr>
        <w:t>Defined as failure to complete the post-test assessment.</w:t>
      </w:r>
      <w:r w:rsidR="000E6D8C" w:rsidRPr="00C24D8A">
        <w:rPr>
          <w:rFonts w:ascii="Times New Roman" w:hAnsi="Times New Roman" w:cs="Times New Roman"/>
          <w:szCs w:val="24"/>
          <w:lang w:val="en-AU"/>
        </w:rPr>
        <w:t xml:space="preserve"> </w:t>
      </w:r>
    </w:p>
    <w:p w14:paraId="2CF34A62" w14:textId="77777777" w:rsidR="001B5B9D" w:rsidRDefault="001B5B9D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C795D48" w14:textId="77777777" w:rsidR="001B5B9D" w:rsidRDefault="001B5B9D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26FC582B" w14:textId="77777777" w:rsidR="001B5B9D" w:rsidRDefault="001B5B9D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9CF2843" w14:textId="77777777" w:rsidR="00B20906" w:rsidRPr="00BE4D94" w:rsidRDefault="00B20906" w:rsidP="00B20906"/>
    <w:p w14:paraId="5B48667C" w14:textId="77777777" w:rsidR="00B20906" w:rsidRPr="00BE4D94" w:rsidRDefault="00B20906" w:rsidP="00B20906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5B4027" wp14:editId="47B8D89B">
                <wp:simplePos x="0" y="0"/>
                <wp:positionH relativeFrom="column">
                  <wp:posOffset>2295524</wp:posOffset>
                </wp:positionH>
                <wp:positionV relativeFrom="paragraph">
                  <wp:posOffset>123825</wp:posOffset>
                </wp:positionV>
                <wp:extent cx="2428875" cy="762000"/>
                <wp:effectExtent l="0" t="0" r="28575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887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B3236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dditional unpublished records identified through other </w:t>
                            </w:r>
                            <w:proofErr w:type="gramStart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ources</w:t>
                            </w:r>
                            <w:proofErr w:type="gramEnd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br/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5B4027" id="Rectangle 14" o:spid="_x0000_s1026" style="position:absolute;margin-left:180.75pt;margin-top:9.75pt;width:191.25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">
                <v:textbox inset=",7.2pt,,7.2pt">
                  <w:txbxContent>
                    <w:p w14:paraId="3EFB3236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Additional unpublished records identified through other sources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br/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=4)</w:t>
                      </w:r>
                    </w:p>
                  </w:txbxContent>
                </v:textbox>
              </v:rect>
            </w:pict>
          </mc:Fallback>
        </mc:AlternateContent>
      </w: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5A943E" wp14:editId="42F5DFE5">
                <wp:simplePos x="0" y="0"/>
                <wp:positionH relativeFrom="column">
                  <wp:posOffset>-371475</wp:posOffset>
                </wp:positionH>
                <wp:positionV relativeFrom="paragraph">
                  <wp:posOffset>104774</wp:posOffset>
                </wp:positionV>
                <wp:extent cx="2381250" cy="790575"/>
                <wp:effectExtent l="0" t="0" r="19050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BE906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Records identified through database searching 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br/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</w:t>
                            </w:r>
                            <w:r w:rsidRPr="00B2090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5665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5A943E" id="Rectangle 6" o:spid="_x0000_s1027" style="position:absolute;margin-left:-29.25pt;margin-top:8.25pt;width:187.5pt;height:6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">
                <v:textbox inset=",7.2pt,,7.2pt">
                  <w:txbxContent>
                    <w:p w14:paraId="5C9BE906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 xml:space="preserve">Records identified through database searching 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br/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=</w:t>
                      </w:r>
                      <w:r w:rsidRPr="00B20906">
                        <w:rPr>
                          <w:rFonts w:ascii="Times New Roman" w:hAnsi="Times New Roman" w:cs="Times New Roman"/>
                          <w:sz w:val="24"/>
                        </w:rPr>
                        <w:t>5665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4764B8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21EFC302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0618E73E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046BDBE4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38DF6D4E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D9B3812" wp14:editId="76C2E93F">
                <wp:simplePos x="0" y="0"/>
                <wp:positionH relativeFrom="column">
                  <wp:posOffset>3044186</wp:posOffset>
                </wp:positionH>
                <wp:positionV relativeFrom="paragraph">
                  <wp:posOffset>24386</wp:posOffset>
                </wp:positionV>
                <wp:extent cx="453390" cy="635"/>
                <wp:effectExtent l="53340" t="11430" r="60325" b="20955"/>
                <wp:wrapNone/>
                <wp:docPr id="4" name="Connector: Elb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5339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BB07A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" o:spid="_x0000_s1026" type="#_x0000_t34" style="position:absolute;margin-left:239.7pt;margin-top:1.9pt;width:35.7pt;height:.05pt;rotation:90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">
                <v:stroke endarrow="block"/>
                <v:shadow color="#ccc"/>
              </v:shape>
            </w:pict>
          </mc:Fallback>
        </mc:AlternateContent>
      </w: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E7B0681" wp14:editId="40B55D01">
                <wp:simplePos x="0" y="0"/>
                <wp:positionH relativeFrom="column">
                  <wp:posOffset>836122</wp:posOffset>
                </wp:positionH>
                <wp:positionV relativeFrom="paragraph">
                  <wp:posOffset>48169</wp:posOffset>
                </wp:positionV>
                <wp:extent cx="453390" cy="0"/>
                <wp:effectExtent l="53340" t="11430" r="60960" b="2095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53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31F1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65.85pt;margin-top:3.8pt;width:35.7pt;height:0;rotation:90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">
                <v:stroke endarrow="block"/>
                <v:shadow color="#ccc"/>
              </v:shape>
            </w:pict>
          </mc:Fallback>
        </mc:AlternateContent>
      </w:r>
    </w:p>
    <w:p w14:paraId="6E711B01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BDB68D" wp14:editId="7110E1C3">
                <wp:simplePos x="0" y="0"/>
                <wp:positionH relativeFrom="column">
                  <wp:posOffset>723900</wp:posOffset>
                </wp:positionH>
                <wp:positionV relativeFrom="paragraph">
                  <wp:posOffset>126364</wp:posOffset>
                </wp:positionV>
                <wp:extent cx="2657475" cy="695325"/>
                <wp:effectExtent l="0" t="0" r="28575" b="2857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5747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79CD40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Records after duplicates removed </w:t>
                            </w:r>
                          </w:p>
                          <w:p w14:paraId="1FC3D81C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775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BDB68D" id="Rectangle 15" o:spid="_x0000_s1028" style="position:absolute;margin-left:57pt;margin-top:9.95pt;width:209.25pt;height:5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">
                <v:textbox inset=",7.2pt,,7.2pt">
                  <w:txbxContent>
                    <w:p w14:paraId="1479CD40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 xml:space="preserve">Records after duplicates removed </w:t>
                      </w:r>
                    </w:p>
                    <w:p w14:paraId="1FC3D81C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3775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466511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22A00E2D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714C9562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220BC3EB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5" distR="36575" simplePos="0" relativeHeight="251669504" behindDoc="0" locked="0" layoutInCell="1" allowOverlap="1" wp14:anchorId="2FB1EBEE" wp14:editId="57B4C720">
                <wp:simplePos x="0" y="0"/>
                <wp:positionH relativeFrom="column">
                  <wp:posOffset>2092960</wp:posOffset>
                </wp:positionH>
                <wp:positionV relativeFrom="paragraph">
                  <wp:posOffset>98425</wp:posOffset>
                </wp:positionV>
                <wp:extent cx="0" cy="453390"/>
                <wp:effectExtent l="76200" t="0" r="57150" b="6096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33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299D30" id="Straight Arrow Connector 27" o:spid="_x0000_s1026" type="#_x0000_t32" style="position:absolute;margin-left:164.8pt;margin-top:7.75pt;width:0;height:35.7pt;z-index:25166950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BUD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3867D6D4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02A94F4C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</w:p>
    <w:p w14:paraId="3453C6A4" w14:textId="77777777" w:rsidR="00B20906" w:rsidRPr="00BE4D94" w:rsidRDefault="00B20906" w:rsidP="00B20906">
      <w:pPr>
        <w:spacing w:line="256" w:lineRule="auto"/>
        <w:contextualSpacing/>
        <w:rPr>
          <w:rFonts w:ascii="Times New Roman" w:eastAsia="Calibri" w:hAnsi="Times New Roman" w:cs="Times New Roman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480345" wp14:editId="5EB25671">
                <wp:simplePos x="0" y="0"/>
                <wp:positionH relativeFrom="column">
                  <wp:posOffset>1276350</wp:posOffset>
                </wp:positionH>
                <wp:positionV relativeFrom="paragraph">
                  <wp:posOffset>107315</wp:posOffset>
                </wp:positionV>
                <wp:extent cx="1670050" cy="676275"/>
                <wp:effectExtent l="0" t="0" r="2540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F6D00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Records </w:t>
                            </w:r>
                            <w:proofErr w:type="gramStart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creened</w:t>
                            </w:r>
                            <w:proofErr w:type="gramEnd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br/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3775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80345" id="Rectangle 29" o:spid="_x0000_s1029" style="position:absolute;margin-left:100.5pt;margin-top:8.45pt;width:131.5pt;height:5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">
                <v:textbox inset=",7.2pt,,7.2pt">
                  <w:txbxContent>
                    <w:p w14:paraId="558F6D00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Records screened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br/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3775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AB07DC" wp14:editId="0E5988D2">
                <wp:simplePos x="0" y="0"/>
                <wp:positionH relativeFrom="column">
                  <wp:posOffset>3752851</wp:posOffset>
                </wp:positionH>
                <wp:positionV relativeFrom="paragraph">
                  <wp:posOffset>12700</wp:posOffset>
                </wp:positionV>
                <wp:extent cx="2000250" cy="571500"/>
                <wp:effectExtent l="0" t="0" r="19050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C963A5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Records </w:t>
                            </w:r>
                            <w:proofErr w:type="gramStart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cluded</w:t>
                            </w:r>
                            <w:proofErr w:type="gramEnd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br/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3352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AB07DC" id="Rectangle 30" o:spid="_x0000_s1030" style="position:absolute;margin-left:295.5pt;margin-top:1pt;width:157.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">
                <v:textbox inset=",7.2pt,,7.2pt">
                  <w:txbxContent>
                    <w:p w14:paraId="36C963A5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Records excluded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br/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=3352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70094E5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1C5CFADF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5" distB="36575" distL="36576" distR="36576" simplePos="0" relativeHeight="251672576" behindDoc="0" locked="0" layoutInCell="1" allowOverlap="1" wp14:anchorId="1BE2AA8C" wp14:editId="61B5708F">
                <wp:simplePos x="0" y="0"/>
                <wp:positionH relativeFrom="column">
                  <wp:posOffset>3050169</wp:posOffset>
                </wp:positionH>
                <wp:positionV relativeFrom="paragraph">
                  <wp:posOffset>87878</wp:posOffset>
                </wp:positionV>
                <wp:extent cx="629920" cy="0"/>
                <wp:effectExtent l="0" t="76200" r="17780" b="952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672B08" id="Straight Arrow Connector 31" o:spid="_x0000_s1026" type="#_x0000_t32" style="position:absolute;margin-left:240.15pt;margin-top:6.9pt;width:49.6pt;height:0;z-index:25167257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14:paraId="36110325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45B27CE1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6B6DA6CB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5" distR="36575" simplePos="0" relativeHeight="251670528" behindDoc="0" locked="0" layoutInCell="1" allowOverlap="1" wp14:anchorId="27428DE4" wp14:editId="3F4A2504">
                <wp:simplePos x="0" y="0"/>
                <wp:positionH relativeFrom="column">
                  <wp:posOffset>2124075</wp:posOffset>
                </wp:positionH>
                <wp:positionV relativeFrom="paragraph">
                  <wp:posOffset>6350</wp:posOffset>
                </wp:positionV>
                <wp:extent cx="0" cy="342900"/>
                <wp:effectExtent l="76200" t="0" r="76200" b="571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5CC102" id="Straight Arrow Connector 28" o:spid="_x0000_s1026" type="#_x0000_t32" style="position:absolute;margin-left:167.25pt;margin-top:.5pt;width:0;height:27pt;z-index:25167052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ttQrw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68A49887" w14:textId="77777777" w:rsidR="00B20906" w:rsidRPr="00BE4D94" w:rsidRDefault="00943B23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AC0488" wp14:editId="4A367C12">
                <wp:simplePos x="0" y="0"/>
                <wp:positionH relativeFrom="page">
                  <wp:posOffset>4678681</wp:posOffset>
                </wp:positionH>
                <wp:positionV relativeFrom="paragraph">
                  <wp:posOffset>107950</wp:posOffset>
                </wp:positionV>
                <wp:extent cx="2575560" cy="2110740"/>
                <wp:effectExtent l="0" t="0" r="15240" b="2286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5560" cy="2110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664CD" w14:textId="77777777" w:rsidR="00135991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ull-text articles excluded 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77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  <w:p w14:paraId="4C95FCCA" w14:textId="77777777" w:rsidR="00135991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rong intervention (n= 320)</w:t>
                            </w:r>
                          </w:p>
                          <w:p w14:paraId="310FB5F0" w14:textId="77777777" w:rsidR="00135991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 relevant comparison group (n=18)</w:t>
                            </w:r>
                          </w:p>
                          <w:p w14:paraId="42C388E3" w14:textId="77777777" w:rsidR="00135991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 data to calculate effects (n=3)</w:t>
                            </w:r>
                          </w:p>
                          <w:p w14:paraId="626737FE" w14:textId="77777777" w:rsidR="00135991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rong design (n=6)</w:t>
                            </w:r>
                          </w:p>
                          <w:p w14:paraId="2CDBE8B6" w14:textId="77777777" w:rsidR="00135991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condary analyses (n=19)</w:t>
                            </w:r>
                          </w:p>
                          <w:p w14:paraId="0B7B5501" w14:textId="77777777" w:rsidR="00135991" w:rsidRPr="00C90392" w:rsidRDefault="00135991" w:rsidP="00943B23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 relevant outcome (n=11)</w:t>
                            </w:r>
                          </w:p>
                          <w:p w14:paraId="1578B466" w14:textId="77777777" w:rsidR="00135991" w:rsidRDefault="00135991" w:rsidP="00B20906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AC0488" id="Rectangle 35" o:spid="_x0000_s1031" style="position:absolute;margin-left:368.4pt;margin-top:8.5pt;width:202.8pt;height:166.2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">
                <v:textbox inset=",7.2pt,,7.2pt">
                  <w:txbxContent>
                    <w:p w14:paraId="694664CD" w14:textId="77777777" w:rsidR="00135991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Full-text articles excluded 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=3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77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  <w:p w14:paraId="4C95FCCA" w14:textId="77777777" w:rsidR="00135991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Wrong intervention (n= 320)</w:t>
                      </w:r>
                    </w:p>
                    <w:p w14:paraId="310FB5F0" w14:textId="77777777" w:rsidR="00135991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No relevant comparison group (n=18)</w:t>
                      </w:r>
                    </w:p>
                    <w:p w14:paraId="42C388E3" w14:textId="77777777" w:rsidR="00135991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No data to calculate effects (n=3)</w:t>
                      </w:r>
                    </w:p>
                    <w:p w14:paraId="626737FE" w14:textId="77777777" w:rsidR="00135991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Wrong design (n=6)</w:t>
                      </w:r>
                    </w:p>
                    <w:p w14:paraId="2CDBE8B6" w14:textId="77777777" w:rsidR="00135991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Secondary analyses (n=19)</w:t>
                      </w:r>
                    </w:p>
                    <w:p w14:paraId="0B7B5501" w14:textId="77777777" w:rsidR="00135991" w:rsidRPr="00C90392" w:rsidRDefault="00135991" w:rsidP="00943B23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No relevant outcome (n=11)</w:t>
                      </w:r>
                    </w:p>
                    <w:p w14:paraId="1578B466" w14:textId="77777777" w:rsidR="00135991" w:rsidRDefault="00135991" w:rsidP="00B20906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52AD66E6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7AE558" wp14:editId="77BD211B">
                <wp:simplePos x="0" y="0"/>
                <wp:positionH relativeFrom="column">
                  <wp:posOffset>1304924</wp:posOffset>
                </wp:positionH>
                <wp:positionV relativeFrom="paragraph">
                  <wp:posOffset>142239</wp:posOffset>
                </wp:positionV>
                <wp:extent cx="1704975" cy="772795"/>
                <wp:effectExtent l="0" t="0" r="28575" b="2730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4975" cy="772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8FF7D" w14:textId="77777777" w:rsidR="00135991" w:rsidRPr="00C90392" w:rsidRDefault="00135991" w:rsidP="00B2090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ligibility</w:t>
                            </w:r>
                            <w:proofErr w:type="gramEnd"/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br/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423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7AE558" id="Rectangle 32" o:spid="_x0000_s1032" style="position:absolute;margin-left:102.75pt;margin-top:11.2pt;width:134.25pt;height:60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">
                <v:textbox inset=",7.2pt,,7.2pt">
                  <w:txbxContent>
                    <w:p w14:paraId="6F68FF7D" w14:textId="77777777" w:rsidR="00135991" w:rsidRPr="00C90392" w:rsidRDefault="00135991" w:rsidP="00B2090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Full-text articles assessed for eligibility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br/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423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1E5818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692669F5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01BBC2A9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5" distB="36575" distL="36576" distR="36576" simplePos="0" relativeHeight="251673600" behindDoc="0" locked="0" layoutInCell="1" allowOverlap="1" wp14:anchorId="2DABF53B" wp14:editId="38EBABFB">
                <wp:simplePos x="0" y="0"/>
                <wp:positionH relativeFrom="column">
                  <wp:posOffset>3095625</wp:posOffset>
                </wp:positionH>
                <wp:positionV relativeFrom="paragraph">
                  <wp:posOffset>20955</wp:posOffset>
                </wp:positionV>
                <wp:extent cx="628650" cy="0"/>
                <wp:effectExtent l="0" t="76200" r="19050" b="952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6CB26" id="Straight Arrow Connector 7" o:spid="_x0000_s1026" type="#_x0000_t32" style="position:absolute;margin-left:243.75pt;margin-top:1.65pt;width:49.5pt;height:0;z-index:25167360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1B277B07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54A786C6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39EA327F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43183F7" wp14:editId="3AA07505">
                <wp:simplePos x="0" y="0"/>
                <wp:positionH relativeFrom="column">
                  <wp:posOffset>1899919</wp:posOffset>
                </wp:positionH>
                <wp:positionV relativeFrom="paragraph">
                  <wp:posOffset>99695</wp:posOffset>
                </wp:positionV>
                <wp:extent cx="474345" cy="635"/>
                <wp:effectExtent l="53340" t="11430" r="60325" b="19050"/>
                <wp:wrapNone/>
                <wp:docPr id="8" name="Connector: Elb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74345" cy="635"/>
                        </a:xfrm>
                        <a:prstGeom prst="bentConnector3">
                          <a:avLst>
                            <a:gd name="adj1" fmla="val 49935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489A75" id="Connector: Elbow 8" o:spid="_x0000_s1026" type="#_x0000_t34" style="position:absolute;margin-left:149.6pt;margin-top:7.85pt;width:37.35pt;height:.05pt;rotation:90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" adj="10786">
                <v:stroke endarrow="block"/>
                <v:shadow color="#ccc"/>
              </v:shape>
            </w:pict>
          </mc:Fallback>
        </mc:AlternateContent>
      </w:r>
    </w:p>
    <w:p w14:paraId="68A0006F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5D3D9B68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  <w:r w:rsidRPr="00BE4D9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B615F0" wp14:editId="3C7458DA">
                <wp:simplePos x="0" y="0"/>
                <wp:positionH relativeFrom="column">
                  <wp:posOffset>1333500</wp:posOffset>
                </wp:positionH>
                <wp:positionV relativeFrom="paragraph">
                  <wp:posOffset>73660</wp:posOffset>
                </wp:positionV>
                <wp:extent cx="1582420" cy="809625"/>
                <wp:effectExtent l="0" t="0" r="17780" b="2857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242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E1CF9" w14:textId="77777777" w:rsidR="00135991" w:rsidRPr="00C90392" w:rsidRDefault="00135991" w:rsidP="00B20906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Studies included in meta-analysis </w:t>
                            </w:r>
                          </w:p>
                          <w:p w14:paraId="52BA63DB" w14:textId="77777777" w:rsidR="00135991" w:rsidRPr="00C90392" w:rsidRDefault="00135991" w:rsidP="00B20906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=46</w:t>
                            </w:r>
                            <w:r w:rsidRPr="00C9039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B615F0" id="Rectangle 37" o:spid="_x0000_s1033" style="position:absolute;margin-left:105pt;margin-top:5.8pt;width:124.6pt;height:6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">
                <v:textbox inset=",7.2pt,,7.2pt">
                  <w:txbxContent>
                    <w:p w14:paraId="5F4E1CF9" w14:textId="77777777" w:rsidR="00135991" w:rsidRPr="00C90392" w:rsidRDefault="00135991" w:rsidP="00B20906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 xml:space="preserve">Studies included in meta-analysis </w:t>
                      </w:r>
                    </w:p>
                    <w:p w14:paraId="52BA63DB" w14:textId="77777777" w:rsidR="00135991" w:rsidRPr="00C90392" w:rsidRDefault="00135991" w:rsidP="00B20906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C90392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=46</w:t>
                      </w:r>
                      <w:r w:rsidRPr="00C90392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95BBDF" w14:textId="77777777" w:rsidR="00B20906" w:rsidRPr="00BE4D94" w:rsidRDefault="00B20906" w:rsidP="00B20906">
      <w:pPr>
        <w:tabs>
          <w:tab w:val="center" w:pos="4320"/>
          <w:tab w:val="right" w:pos="13860"/>
        </w:tabs>
        <w:spacing w:after="0" w:line="240" w:lineRule="auto"/>
        <w:ind w:hanging="567"/>
        <w:contextualSpacing/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</w:pPr>
    </w:p>
    <w:p w14:paraId="325548C2" w14:textId="77777777" w:rsidR="00B20906" w:rsidRPr="00BE4D94" w:rsidRDefault="00B20906" w:rsidP="00B20906">
      <w:pPr>
        <w:spacing w:line="480" w:lineRule="auto"/>
        <w:contextualSpacing/>
        <w:rPr>
          <w:rFonts w:ascii="Times New Roman" w:eastAsia="Times New Roman" w:hAnsi="Times New Roman" w:cs="Times New Roman"/>
          <w:bCs/>
          <w:lang w:val="en-CA"/>
        </w:rPr>
      </w:pPr>
    </w:p>
    <w:p w14:paraId="0CD4FFCA" w14:textId="77777777" w:rsidR="00B20906" w:rsidRDefault="00B20906" w:rsidP="00B20906">
      <w:pPr>
        <w:spacing w:line="480" w:lineRule="auto"/>
        <w:contextualSpacing/>
        <w:rPr>
          <w:rFonts w:ascii="Times New Roman" w:eastAsia="Times New Roman" w:hAnsi="Times New Roman" w:cs="Times New Roman"/>
          <w:bCs/>
          <w:lang w:val="en-CA"/>
        </w:rPr>
      </w:pPr>
    </w:p>
    <w:p w14:paraId="62659C88" w14:textId="77777777" w:rsidR="00943B23" w:rsidRPr="00BE4D94" w:rsidRDefault="00943B23" w:rsidP="00B20906">
      <w:pPr>
        <w:spacing w:line="480" w:lineRule="auto"/>
        <w:contextualSpacing/>
        <w:rPr>
          <w:rFonts w:ascii="Times New Roman" w:eastAsia="Times New Roman" w:hAnsi="Times New Roman" w:cs="Times New Roman"/>
          <w:bCs/>
          <w:lang w:val="en-CA"/>
        </w:rPr>
      </w:pPr>
    </w:p>
    <w:p w14:paraId="6F32F76D" w14:textId="7E2A4F54" w:rsidR="00B20906" w:rsidRPr="00BE4D94" w:rsidRDefault="00B20906" w:rsidP="00B20906">
      <w:pPr>
        <w:spacing w:line="480" w:lineRule="auto"/>
        <w:contextualSpacing/>
        <w:rPr>
          <w:rFonts w:ascii="Times New Roman" w:eastAsia="Times New Roman" w:hAnsi="Times New Roman" w:cs="Times New Roman"/>
          <w:bCs/>
          <w:sz w:val="24"/>
          <w:lang w:val="en-CA"/>
        </w:rPr>
        <w:sectPr w:rsidR="00B20906" w:rsidRPr="00BE4D94" w:rsidSect="00F752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E4D94">
        <w:rPr>
          <w:rFonts w:ascii="Times New Roman" w:eastAsia="Times New Roman" w:hAnsi="Times New Roman" w:cs="Times New Roman"/>
          <w:bCs/>
          <w:sz w:val="24"/>
          <w:lang w:val="en-CA"/>
        </w:rPr>
        <w:t xml:space="preserve">Figure </w:t>
      </w:r>
      <w:r w:rsidR="00DF0DBB">
        <w:rPr>
          <w:rFonts w:ascii="Times New Roman" w:eastAsia="Times New Roman" w:hAnsi="Times New Roman" w:cs="Times New Roman"/>
          <w:bCs/>
          <w:sz w:val="24"/>
          <w:lang w:val="en-CA"/>
        </w:rPr>
        <w:t>S</w:t>
      </w:r>
      <w:bookmarkStart w:id="0" w:name="_GoBack"/>
      <w:bookmarkEnd w:id="0"/>
      <w:r w:rsidRPr="00BE4D94">
        <w:rPr>
          <w:rFonts w:ascii="Times New Roman" w:eastAsia="Times New Roman" w:hAnsi="Times New Roman" w:cs="Times New Roman"/>
          <w:bCs/>
          <w:sz w:val="24"/>
          <w:lang w:val="en-CA"/>
        </w:rPr>
        <w:t>1: Flow-chart of Literature S</w:t>
      </w:r>
      <w:r w:rsidR="00F75296">
        <w:rPr>
          <w:rFonts w:ascii="Times New Roman" w:eastAsia="Times New Roman" w:hAnsi="Times New Roman" w:cs="Times New Roman"/>
          <w:bCs/>
          <w:sz w:val="24"/>
          <w:lang w:val="en-CA"/>
        </w:rPr>
        <w:t>earch</w:t>
      </w:r>
    </w:p>
    <w:p w14:paraId="114B11A1" w14:textId="77777777" w:rsidR="00B832E0" w:rsidRDefault="00B832E0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br w:type="page"/>
      </w:r>
    </w:p>
    <w:p w14:paraId="07EFF8E0" w14:textId="77777777" w:rsidR="001B5B9D" w:rsidRDefault="001B5B9D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  <w:sectPr w:rsidR="001B5B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X="-1286" w:tblpY="1"/>
        <w:tblOverlap w:val="never"/>
        <w:tblW w:w="165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2977"/>
        <w:gridCol w:w="1418"/>
        <w:gridCol w:w="1275"/>
        <w:gridCol w:w="856"/>
        <w:gridCol w:w="992"/>
        <w:gridCol w:w="2410"/>
        <w:gridCol w:w="2835"/>
        <w:gridCol w:w="567"/>
        <w:gridCol w:w="992"/>
        <w:gridCol w:w="1134"/>
      </w:tblGrid>
      <w:tr w:rsidR="006C0A30" w:rsidRPr="00C6272D" w14:paraId="7A016286" w14:textId="77777777" w:rsidTr="00116282">
        <w:trPr>
          <w:tblHeader/>
        </w:trPr>
        <w:tc>
          <w:tcPr>
            <w:tcW w:w="1658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B635F" w14:textId="77777777" w:rsidR="006C0A30" w:rsidRDefault="006C0A3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1</w:t>
            </w:r>
          </w:p>
          <w:p w14:paraId="478FFD9E" w14:textId="77777777" w:rsidR="006C0A30" w:rsidRPr="00C6272D" w:rsidRDefault="006C0A3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acteristics of included studies </w:t>
            </w:r>
          </w:p>
        </w:tc>
      </w:tr>
      <w:tr w:rsidR="00F75296" w:rsidRPr="00C6272D" w14:paraId="1CAD676B" w14:textId="77777777" w:rsidTr="00C91321">
        <w:trPr>
          <w:tblHeader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D9D80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003DA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09F8E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5F0DD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625CD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5094F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2DB63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74DF0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5DC62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48088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3AE95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5296" w:rsidRPr="00C6272D" w14:paraId="72F6152F" w14:textId="77777777" w:rsidTr="00C91321">
        <w:trPr>
          <w:tblHeader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52CD1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52991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858C5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Name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ndomized</w:t>
            </w: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26724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BA75F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at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0B272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ule/ less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651A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Comparison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ndomized</w:t>
            </w: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57E4B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AFA03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5F4D2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Dropo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DEAD1" w14:textId="77777777" w:rsidR="00F75296" w:rsidRPr="00C50C32" w:rsidRDefault="00F75296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b/>
                <w:sz w:val="20"/>
                <w:szCs w:val="20"/>
              </w:rPr>
              <w:t>RoB</w:t>
            </w:r>
          </w:p>
        </w:tc>
      </w:tr>
      <w:tr w:rsidR="00F75296" w:rsidRPr="00C6272D" w14:paraId="5725C950" w14:textId="77777777" w:rsidTr="00C91321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B44B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C32">
              <w:rPr>
                <w:rFonts w:ascii="Times New Roman" w:hAnsi="Times New Roman" w:cs="Times New Roman"/>
                <w:sz w:val="20"/>
                <w:szCs w:val="20"/>
              </w:rPr>
              <w:t>Aardoom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C83C8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</w:t>
            </w:r>
          </w:p>
          <w:p w14:paraId="17883DAA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50C32">
              <w:rPr>
                <w:rFonts w:ascii="Times New Roman" w:hAnsi="Times New Roman" w:cs="Times New Roman"/>
                <w:sz w:val="20"/>
                <w:szCs w:val="20"/>
              </w:rPr>
              <w:t>≥ 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CS; or BMI </w:t>
            </w:r>
            <w:r w:rsidRPr="00C50C32">
              <w:rPr>
                <w:rFonts w:ascii="Times New Roman" w:hAnsi="Times New Roman" w:cs="Times New Roman"/>
                <w:sz w:val="20"/>
                <w:szCs w:val="20"/>
              </w:rPr>
              <w:t>≤18.5,</w:t>
            </w:r>
            <w:r>
              <w:t xml:space="preserve"> </w:t>
            </w:r>
            <w:r w:rsidRPr="00176C7B">
              <w:rPr>
                <w:rFonts w:ascii="Times New Roman" w:hAnsi="Times New Roman" w:cs="Times New Roman"/>
                <w:sz w:val="20"/>
                <w:szCs w:val="20"/>
              </w:rPr>
              <w:t xml:space="preserve">≥ 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kly </w:t>
            </w:r>
            <w:r w:rsidRPr="00176C7B">
              <w:rPr>
                <w:rFonts w:ascii="Times New Roman" w:hAnsi="Times New Roman" w:cs="Times New Roman"/>
                <w:sz w:val="20"/>
                <w:szCs w:val="20"/>
              </w:rPr>
              <w:t>bi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compensatory behavior in past month)  </w:t>
            </w:r>
          </w:p>
          <w:p w14:paraId="60B26A76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B2A8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back (8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C3C76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-education + monitoring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8618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1FF4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6B5E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90)</w:t>
            </w:r>
          </w:p>
          <w:p w14:paraId="705FBDAD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intensity GSH (88)</w:t>
            </w:r>
          </w:p>
          <w:p w14:paraId="23FC8F75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intensity GSH (8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84DDA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F6F9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829E6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87</w:t>
            </w:r>
          </w:p>
          <w:p w14:paraId="5E0C520A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90</w:t>
            </w:r>
          </w:p>
          <w:p w14:paraId="19B442A5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88</w:t>
            </w:r>
          </w:p>
          <w:p w14:paraId="336D74D5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7CE66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F75296" w:rsidRPr="00C6272D" w14:paraId="2E98B554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A8ECFC" w14:textId="77777777" w:rsidR="00F75296" w:rsidRPr="00364E97" w:rsidRDefault="00F75296" w:rsidP="00364E9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816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akat 2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98611A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N, OSF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20F50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t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A26D6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4C774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92E6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C6A53A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CBT (37)</w:t>
            </w:r>
          </w:p>
          <w:p w14:paraId="21BD5A58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3FA540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3CB38CCC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 episodes</w:t>
            </w:r>
          </w:p>
          <w:p w14:paraId="4F2D546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xative episodes</w:t>
            </w:r>
          </w:p>
          <w:p w14:paraId="190B317C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iven exercise episodes </w:t>
            </w:r>
          </w:p>
          <w:p w14:paraId="5D761B84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Q)</w:t>
            </w:r>
          </w:p>
          <w:p w14:paraId="170A7D02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086A785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77976770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0668189F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628532A6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>nence (cessation of 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F4EE8F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70BF2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17DBA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8</w:t>
            </w:r>
          </w:p>
          <w:p w14:paraId="1021248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7</w:t>
            </w:r>
          </w:p>
          <w:p w14:paraId="6282643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AAB41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1)</w:t>
            </w:r>
          </w:p>
        </w:tc>
      </w:tr>
      <w:tr w:rsidR="00F75296" w:rsidRPr="00C6272D" w14:paraId="2B2FB86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7133C1" w14:textId="77777777" w:rsidR="00F75296" w:rsidRPr="00364E97" w:rsidRDefault="00F75296" w:rsidP="00364E9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997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ter &amp; Fairburn 19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DB3D98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6B8D3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D50D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9422CC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7D74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D9CF1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CBT (34)</w:t>
            </w:r>
          </w:p>
          <w:p w14:paraId="22E9EC69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1F5030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ge eating (EDE)</w:t>
            </w:r>
          </w:p>
          <w:p w14:paraId="63540552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295D0A5D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716347A8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08C0E8E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raint (EDEQ) </w:t>
            </w:r>
          </w:p>
          <w:p w14:paraId="6BB2A22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3F02B424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binge)</w:t>
            </w:r>
          </w:p>
          <w:p w14:paraId="65C58F22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1052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0C34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35</w:t>
            </w:r>
          </w:p>
          <w:p w14:paraId="1F4F4CA9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4</w:t>
            </w:r>
          </w:p>
          <w:p w14:paraId="403CC42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D5D43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+ + (4)</w:t>
            </w:r>
          </w:p>
        </w:tc>
      </w:tr>
      <w:tr w:rsidR="00F75296" w:rsidRPr="00C6272D" w14:paraId="42BBBE15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C2BC0F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B58DD">
              <w:rPr>
                <w:rFonts w:ascii="Times New Roman" w:hAnsi="Times New Roman" w:cs="Times New Roman"/>
                <w:sz w:val="20"/>
                <w:szCs w:val="20"/>
              </w:rPr>
              <w:t>Carter 2020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B56776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EF5CE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T solution for emotional eating (24)</w:t>
            </w:r>
          </w:p>
          <w:p w14:paraId="0338B4CF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7D1BE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7A52BD1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o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EBDCE" w14:textId="77777777" w:rsidR="00F75296" w:rsidRPr="00C6272D" w:rsidRDefault="0037419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144940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DBT  (24)</w:t>
            </w:r>
          </w:p>
          <w:p w14:paraId="7E4AE5A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 (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5A1E5A" w14:textId="77777777" w:rsidR="00F75296" w:rsidRDefault="0037419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0E4B29F5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74954583" w14:textId="77777777" w:rsidR="00F75296" w:rsidRPr="00C6272D" w:rsidRDefault="0037419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</w:t>
            </w:r>
            <w:r w:rsidR="00F7529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8A48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DC012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24</w:t>
            </w:r>
          </w:p>
          <w:p w14:paraId="52EE15E8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4</w:t>
            </w:r>
          </w:p>
          <w:p w14:paraId="12CB34E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A6B86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+ + (2)</w:t>
            </w:r>
          </w:p>
        </w:tc>
      </w:tr>
      <w:tr w:rsidR="00F75296" w:rsidRPr="00C6272D" w14:paraId="59684B21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7813A1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15883">
              <w:rPr>
                <w:rFonts w:ascii="Times New Roman" w:hAnsi="Times New Roman" w:cs="Times New Roman"/>
                <w:sz w:val="20"/>
                <w:szCs w:val="20"/>
              </w:rPr>
              <w:t>Carter 2003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95E5D3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E9D6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0A4D4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3430E68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C8A6A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A6EE2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 (28)</w:t>
            </w:r>
          </w:p>
          <w:p w14:paraId="4F0B52D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6DC8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)</w:t>
            </w:r>
          </w:p>
          <w:p w14:paraId="6AF5E9C6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)</w:t>
            </w:r>
          </w:p>
          <w:p w14:paraId="7716318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)</w:t>
            </w:r>
          </w:p>
          <w:p w14:paraId="2976593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)</w:t>
            </w:r>
          </w:p>
          <w:p w14:paraId="3C4958BD" w14:textId="77777777" w:rsidR="00C91321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E289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C92D0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2755B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28</w:t>
            </w:r>
          </w:p>
          <w:p w14:paraId="25ED2D4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8</w:t>
            </w:r>
          </w:p>
          <w:p w14:paraId="16EDE09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CFF3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+ + (4)</w:t>
            </w:r>
          </w:p>
        </w:tc>
      </w:tr>
      <w:tr w:rsidR="00F75296" w:rsidRPr="00C6272D" w14:paraId="2C1BE90A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11722E2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A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thambo 2017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A1EF2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WCS &gt;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61583B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90)</w:t>
            </w:r>
          </w:p>
          <w:p w14:paraId="2B82A2D5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AD7F39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  <w:p w14:paraId="13F6903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508488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  <w:p w14:paraId="59D3511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B98E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86C2AA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93)</w:t>
            </w:r>
          </w:p>
          <w:p w14:paraId="4DE6FCA7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9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77671D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AT)</w:t>
            </w:r>
          </w:p>
          <w:p w14:paraId="4CBB9236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52E4F0D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DEBQ)</w:t>
            </w:r>
          </w:p>
          <w:p w14:paraId="33F75B8B" w14:textId="77777777" w:rsidR="00F75296" w:rsidRDefault="0037419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</w:t>
            </w:r>
            <w:r w:rsidR="00F75296">
              <w:rPr>
                <w:rFonts w:ascii="Times New Roman" w:hAnsi="Times New Roman" w:cs="Times New Roman"/>
                <w:sz w:val="20"/>
                <w:szCs w:val="20"/>
              </w:rPr>
              <w:t xml:space="preserve"> (IBSS) </w:t>
            </w:r>
          </w:p>
          <w:p w14:paraId="337FA044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341018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A35D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90</w:t>
            </w:r>
          </w:p>
          <w:p w14:paraId="39CF8F9B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E5AF1">
              <w:rPr>
                <w:rFonts w:ascii="Times New Roman" w:hAnsi="Times New Roman" w:cs="Times New Roman"/>
                <w:sz w:val="20"/>
                <w:szCs w:val="20"/>
              </w:rPr>
              <w:t>/88</w:t>
            </w:r>
          </w:p>
          <w:p w14:paraId="6AC510BC" w14:textId="77777777" w:rsidR="00F75296" w:rsidRDefault="00BE5AF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93</w:t>
            </w:r>
          </w:p>
          <w:p w14:paraId="251FFDE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D29D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F75296" w:rsidRPr="00C6272D" w14:paraId="2ED86AB0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C7F1BC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83402">
              <w:rPr>
                <w:rFonts w:ascii="Times New Roman" w:hAnsi="Times New Roman" w:cs="Times New Roman"/>
                <w:sz w:val="20"/>
                <w:szCs w:val="20"/>
              </w:rPr>
              <w:t>Fitzsimmons-Craft 2022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918F9E" w14:textId="77777777" w:rsidR="00F75296" w:rsidRDefault="00F75296" w:rsidP="004E1B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</w:t>
            </w:r>
            <w:r w:rsidR="003741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WCS &gt; 47; or </w:t>
            </w:r>
            <w:r w:rsidR="00374199" w:rsidRPr="00374199">
              <w:rPr>
                <w:rFonts w:ascii="Times New Roman" w:hAnsi="Times New Roman" w:cs="Times New Roman"/>
                <w:sz w:val="20"/>
                <w:szCs w:val="20"/>
              </w:rPr>
              <w:t>endorsement of weight being more important than most things in life or mo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st important on the WCS; or; </w:t>
            </w:r>
            <w:r w:rsidR="00374199" w:rsidRPr="00374199">
              <w:rPr>
                <w:rFonts w:ascii="Times New Roman" w:hAnsi="Times New Roman" w:cs="Times New Roman"/>
                <w:sz w:val="20"/>
                <w:szCs w:val="20"/>
              </w:rPr>
              <w:t xml:space="preserve">being very afraid or terrified of gaining 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three pounds on the WCS; and </w:t>
            </w:r>
            <w:r w:rsidR="00374199" w:rsidRPr="00374199">
              <w:rPr>
                <w:rFonts w:ascii="Times New Roman" w:hAnsi="Times New Roman" w:cs="Times New Roman"/>
                <w:sz w:val="20"/>
                <w:szCs w:val="20"/>
              </w:rPr>
              <w:t xml:space="preserve"> low risk for an ED based on not screening into one of the above categories</w:t>
            </w:r>
          </w:p>
          <w:p w14:paraId="453F5D77" w14:textId="77777777" w:rsidR="00C91321" w:rsidRPr="00C6272D" w:rsidRDefault="00C91321" w:rsidP="004E1B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1797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sa (3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EB9C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1B8F8E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t-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297CD" w14:textId="77777777" w:rsidR="00F75296" w:rsidRPr="00C6272D" w:rsidRDefault="004E1BE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F68F7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EB2CC4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WCS)</w:t>
            </w:r>
          </w:p>
          <w:p w14:paraId="59210ED4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6442BAA0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Q)</w:t>
            </w:r>
          </w:p>
          <w:p w14:paraId="6EFE68BC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3104E19E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235044D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596DA8CC" w14:textId="77777777" w:rsidR="00F75296" w:rsidRPr="00C6272D" w:rsidRDefault="004E1BE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</w:t>
            </w:r>
            <w:r w:rsidR="00F75296">
              <w:rPr>
                <w:rFonts w:ascii="Times New Roman" w:hAnsi="Times New Roman" w:cs="Times New Roman"/>
                <w:sz w:val="20"/>
                <w:szCs w:val="20"/>
              </w:rPr>
              <w:t xml:space="preserve"> (SATAQ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F178E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7BA69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/352</w:t>
            </w:r>
          </w:p>
          <w:p w14:paraId="53774A7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/348</w:t>
            </w:r>
          </w:p>
          <w:p w14:paraId="227004C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5234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F75296" w:rsidRPr="00C6272D" w14:paraId="51B71474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F81A560" w14:textId="77777777" w:rsidR="00F75296" w:rsidRPr="00C6272D" w:rsidRDefault="00364E97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nko </w:t>
            </w:r>
            <w:r w:rsidR="00F75296" w:rsidRPr="00CD1A3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B219A2" w14:textId="77777777" w:rsidR="00F75296" w:rsidRDefault="00F75296" w:rsidP="004E1B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at risk participants categorized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 by the Q-EDD as “symptomatic”; no diagnosable 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ut some transient or mild symptomatic behaviors and/or behavioral risk factors)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8E39D0" w14:textId="77777777" w:rsidR="00C91321" w:rsidRPr="00C6272D" w:rsidRDefault="00C91321" w:rsidP="004E1BE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CB203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, mood and attitude (1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55E19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3BB9EF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-R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CF40FA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C9455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 (1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D34EBB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05802B36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210670D7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Q)</w:t>
            </w:r>
          </w:p>
          <w:p w14:paraId="0F23A0C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64DACBE0" w14:textId="77777777" w:rsidR="00F75296" w:rsidRPr="00C6272D" w:rsidRDefault="004E1BE9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</w:t>
            </w:r>
            <w:r w:rsidR="00F75296">
              <w:rPr>
                <w:rFonts w:ascii="Times New Roman" w:hAnsi="Times New Roman" w:cs="Times New Roman"/>
                <w:sz w:val="20"/>
                <w:szCs w:val="20"/>
              </w:rPr>
              <w:t xml:space="preserve"> (SATAQ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C4052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C4B8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20</w:t>
            </w:r>
          </w:p>
          <w:p w14:paraId="4E7952C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A727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sr – (2)</w:t>
            </w:r>
          </w:p>
        </w:tc>
      </w:tr>
      <w:tr w:rsidR="00F75296" w:rsidRPr="00C6272D" w14:paraId="53CB45D5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988752" w14:textId="77777777" w:rsidR="00F75296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E33F9">
              <w:rPr>
                <w:rFonts w:ascii="Times New Roman" w:hAnsi="Times New Roman" w:cs="Times New Roman"/>
                <w:sz w:val="20"/>
                <w:szCs w:val="20"/>
              </w:rPr>
              <w:t>Fuller-Tyszkiewicz 2019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8C452F" w14:textId="77777777" w:rsidR="00C91321" w:rsidRPr="00C6272D" w:rsidRDefault="00C91321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46E13B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elec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B875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2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C539E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4C20F4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8DAA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09F4D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03C736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A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E1EE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F59921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/202</w:t>
            </w:r>
          </w:p>
          <w:p w14:paraId="28006CD1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/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B61F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? ?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r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F75296" w:rsidRPr="00C6272D" w14:paraId="50BAF5A8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42E02F" w14:textId="77777777" w:rsidR="00F75296" w:rsidRPr="00C6272D" w:rsidRDefault="00F75296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4D9B">
              <w:rPr>
                <w:rFonts w:ascii="Times New Roman" w:hAnsi="Times New Roman" w:cs="Times New Roman"/>
                <w:sz w:val="20"/>
                <w:szCs w:val="20"/>
              </w:rPr>
              <w:t>Green 2018</w:t>
            </w:r>
            <w:r w:rsidR="004E1B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9F42D0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clinical/subthreshold ED based on Q-ED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31A4E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ody Project (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4D5D1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7AB5E3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AFD2F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DFE8A9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ED8D83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2F5AA692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43B4E98F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 (IBSS)</w:t>
            </w:r>
          </w:p>
          <w:p w14:paraId="0E70E779" w14:textId="77777777" w:rsidR="00C91321" w:rsidRPr="00C6272D" w:rsidRDefault="00C91321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6CBC3D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E3B3E" w14:textId="77777777" w:rsidR="00F75296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FB36D27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F2A69" w14:textId="77777777" w:rsidR="00F75296" w:rsidRPr="00C6272D" w:rsidRDefault="00F75296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+ (2)</w:t>
            </w:r>
          </w:p>
        </w:tc>
      </w:tr>
      <w:tr w:rsidR="00C860F9" w:rsidRPr="00C6272D" w14:paraId="147CF290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F6EFD15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haderi 200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EFDA4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inge spectrum E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6CDB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15)</w:t>
            </w:r>
          </w:p>
          <w:p w14:paraId="175E7DC3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0B4FA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FFA5FE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EE6C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85EC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CBT (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C89CC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 episod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33902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F015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5</w:t>
            </w:r>
          </w:p>
          <w:p w14:paraId="2C541FB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225B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+ - (2)</w:t>
            </w:r>
          </w:p>
        </w:tc>
      </w:tr>
      <w:tr w:rsidR="00C860F9" w:rsidRPr="00C6272D" w14:paraId="4C2740EE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722A1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C71">
              <w:rPr>
                <w:rFonts w:ascii="Times New Roman" w:hAnsi="Times New Roman" w:cs="Times New Roman"/>
                <w:sz w:val="20"/>
                <w:szCs w:val="20"/>
              </w:rPr>
              <w:t>Grilo 20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C4D15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12BB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24)</w:t>
            </w:r>
          </w:p>
          <w:p w14:paraId="3517BFD0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6535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8584D6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F558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A1948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 (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CAFEF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)</w:t>
            </w:r>
          </w:p>
          <w:p w14:paraId="6CA51FD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15C3D64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FFA7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7B80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4</w:t>
            </w:r>
          </w:p>
          <w:p w14:paraId="639C1C3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2655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+ + (2)</w:t>
            </w:r>
          </w:p>
        </w:tc>
      </w:tr>
      <w:tr w:rsidR="00C860F9" w:rsidRPr="00C6272D" w14:paraId="6614EA35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F2C175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92B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tmann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F4548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(BN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CCE7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apy (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6A516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C1948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C4DD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F33DE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9A5FB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 episodes</w:t>
            </w:r>
          </w:p>
          <w:p w14:paraId="6856F47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nsatory behavior episodes</w:t>
            </w:r>
          </w:p>
          <w:p w14:paraId="6AEDD5F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41366947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1AF1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61D0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77</w:t>
            </w:r>
          </w:p>
          <w:p w14:paraId="2DA581E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5FA6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6603759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69DF7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y 2007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AE23B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inge spectrum E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9CA3E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(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49BEB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education</w:t>
            </w:r>
          </w:p>
          <w:p w14:paraId="0A2784B3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1A7C4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ou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F756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8E68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sources (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E0ED1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F349B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0CA1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61</w:t>
            </w:r>
          </w:p>
          <w:p w14:paraId="313522C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3168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+ sr + (4) </w:t>
            </w:r>
          </w:p>
        </w:tc>
      </w:tr>
      <w:tr w:rsidR="00C860F9" w:rsidRPr="00C6272D" w14:paraId="1AF28C48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C3A93B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125">
              <w:rPr>
                <w:rFonts w:ascii="Times New Roman" w:hAnsi="Times New Roman" w:cs="Times New Roman"/>
                <w:sz w:val="20"/>
                <w:szCs w:val="20"/>
              </w:rPr>
              <w:t>Heron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4001D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EDE-Q &gt; 2.30 and/or BSQ &gt; 1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2906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, mood and attitude + EMI (44)</w:t>
            </w:r>
          </w:p>
          <w:p w14:paraId="31BACBA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4D39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, mood and attitude (44)</w:t>
            </w:r>
          </w:p>
          <w:p w14:paraId="2DD6FC1D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92A25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36B2AE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-R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A332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68C7A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cebo (43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BFB71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77DEF4F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3F67C5B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sation (SAT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933E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A169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4</w:t>
            </w:r>
          </w:p>
          <w:p w14:paraId="0F72671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44</w:t>
            </w:r>
          </w:p>
          <w:p w14:paraId="32EABAD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DEAB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+ (2)</w:t>
            </w:r>
          </w:p>
        </w:tc>
      </w:tr>
      <w:tr w:rsidR="00C860F9" w:rsidRPr="00C6272D" w14:paraId="676D7ACE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FC6E4F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41593">
              <w:rPr>
                <w:rFonts w:ascii="Times New Roman" w:hAnsi="Times New Roman" w:cs="Times New Roman"/>
                <w:sz w:val="20"/>
                <w:szCs w:val="20"/>
              </w:rPr>
              <w:t>Karekla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20C9D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&gt; 52 WC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BB0E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ME (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E03B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611DBC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A0A2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49F2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AC0A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WCS)</w:t>
            </w:r>
          </w:p>
          <w:p w14:paraId="70EEDCC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Q)</w:t>
            </w:r>
          </w:p>
          <w:p w14:paraId="1698AB0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79E5818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74A635E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276E216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4704417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dissatisfaction (BSQ) </w:t>
            </w:r>
          </w:p>
          <w:p w14:paraId="09502BEE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1F7B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81DE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/62</w:t>
            </w:r>
          </w:p>
          <w:p w14:paraId="442060F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/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4BE1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1)</w:t>
            </w:r>
          </w:p>
        </w:tc>
      </w:tr>
      <w:tr w:rsidR="00C860F9" w:rsidRPr="00C6272D" w14:paraId="5361D1C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E0D13BD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C2B94">
              <w:rPr>
                <w:rFonts w:ascii="Times New Roman" w:hAnsi="Times New Roman" w:cs="Times New Roman"/>
                <w:sz w:val="20"/>
                <w:szCs w:val="20"/>
              </w:rPr>
              <w:t>Kass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BB30E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&gt; 47 WCS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EB48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 Bodies (77)</w:t>
            </w:r>
          </w:p>
          <w:p w14:paraId="24716163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B1D67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D7DD30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64D3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9C6F3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 GSH (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62D0EB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WCS)</w:t>
            </w:r>
          </w:p>
          <w:p w14:paraId="62F5959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78DA5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5CE13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77</w:t>
            </w:r>
          </w:p>
          <w:p w14:paraId="1339023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7569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72B9387A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BA4B02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3445A">
              <w:rPr>
                <w:rFonts w:ascii="Times New Roman" w:hAnsi="Times New Roman" w:cs="Times New Roman"/>
                <w:sz w:val="20"/>
                <w:szCs w:val="20"/>
              </w:rPr>
              <w:t>Kelly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DC8C0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3DB0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15)</w:t>
            </w:r>
          </w:p>
          <w:p w14:paraId="50258AA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4377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T</w:t>
            </w:r>
          </w:p>
          <w:p w14:paraId="1310256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D768B3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8D2A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5C70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13)</w:t>
            </w:r>
          </w:p>
          <w:p w14:paraId="05F03AB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09781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 episodes 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0DCA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CD10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5</w:t>
            </w:r>
          </w:p>
          <w:p w14:paraId="595C9AE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3</w:t>
            </w:r>
          </w:p>
          <w:p w14:paraId="50AFEFE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261A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sr + (4)</w:t>
            </w:r>
          </w:p>
        </w:tc>
      </w:tr>
      <w:tr w:rsidR="00C860F9" w:rsidRPr="00C6272D" w14:paraId="77D63B0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B8A757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916F5">
              <w:rPr>
                <w:rFonts w:ascii="Times New Roman" w:hAnsi="Times New Roman" w:cs="Times New Roman"/>
                <w:sz w:val="20"/>
                <w:szCs w:val="20"/>
              </w:rPr>
              <w:t>Kelly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F89AB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A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54E7E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50647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2A751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A704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12694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5D8A9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659A3C0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shame (ESS)</w:t>
            </w:r>
          </w:p>
          <w:p w14:paraId="68FE113D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E8478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D9F6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4A8E84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44FC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+ ? (2)</w:t>
            </w:r>
          </w:p>
        </w:tc>
      </w:tr>
      <w:tr w:rsidR="00C860F9" w:rsidRPr="00C6272D" w14:paraId="1185FEB0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A4117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1412">
              <w:rPr>
                <w:rFonts w:ascii="Times New Roman" w:hAnsi="Times New Roman" w:cs="Times New Roman"/>
                <w:sz w:val="20"/>
                <w:szCs w:val="20"/>
              </w:rPr>
              <w:t>Linardon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3E5DB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elec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F0A5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ing the Diet Cycle (2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5C1D3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D9CBF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31F7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8B1CC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DBE47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46D9ACA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27C2998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6F88B5B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IEQ)</w:t>
            </w:r>
          </w:p>
          <w:p w14:paraId="6AB0405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06A1240C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F09D0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5DA8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/201</w:t>
            </w:r>
          </w:p>
          <w:p w14:paraId="045C7E8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EB79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5DE96DF8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886FE4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332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nardon 202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39626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&gt;1 OBE episode per fortnight over past 3 months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01A4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ing the Diet Cycle (199)</w:t>
            </w:r>
          </w:p>
          <w:p w14:paraId="327DC79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E36C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 Binge Eating (1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965F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  <w:p w14:paraId="2979622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6B56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59FE5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F4C3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  <w:p w14:paraId="559B902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BF60E8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  <w:p w14:paraId="3997E2C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4AE3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B278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73EF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6EE3B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60E343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6C3B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F9FE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6E30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2113A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02)</w:t>
            </w:r>
          </w:p>
          <w:p w14:paraId="21FCEFA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198C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CFDBD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1D28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671FF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6F42688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61AFD68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nsatory behaviors episodes</w:t>
            </w:r>
          </w:p>
          <w:p w14:paraId="31C700B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3A7270D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536019E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EDEQ)</w:t>
            </w:r>
          </w:p>
          <w:p w14:paraId="28CEDAC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22AB1986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EE36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5AE7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199</w:t>
            </w:r>
          </w:p>
          <w:p w14:paraId="28E30E3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202</w:t>
            </w:r>
          </w:p>
          <w:p w14:paraId="29A4CE3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199</w:t>
            </w:r>
          </w:p>
          <w:p w14:paraId="3287C7F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FC44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201F9BB2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2CBA4E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C31A9">
              <w:rPr>
                <w:rFonts w:ascii="Times New Roman" w:hAnsi="Times New Roman" w:cs="Times New Roman"/>
                <w:sz w:val="20"/>
                <w:szCs w:val="20"/>
              </w:rPr>
              <w:t>Linardon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F41BC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presence of at least one OBE episodes in last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B5CA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k Binge Eating (1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7ED3C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A8E5F7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1359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A1C82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1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8797F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3BDCDF5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237161A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4FBB207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EDEQ)</w:t>
            </w:r>
          </w:p>
          <w:p w14:paraId="58D9AAA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3173D92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nsatory behavior episodes</w:t>
            </w:r>
          </w:p>
          <w:p w14:paraId="445F626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1A4EAEBC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92274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AC05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/197</w:t>
            </w:r>
          </w:p>
          <w:p w14:paraId="5AB19DC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A7E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7D2ABCC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A4AD7D" w14:textId="4054AC6D" w:rsidR="00C860F9" w:rsidRPr="00C6272D" w:rsidRDefault="00C860F9" w:rsidP="0069332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ardon (</w:t>
            </w:r>
            <w:r w:rsidR="00693320">
              <w:rPr>
                <w:rFonts w:ascii="Times New Roman" w:hAnsi="Times New Roman" w:cs="Times New Roman"/>
                <w:sz w:val="20"/>
                <w:szCs w:val="20"/>
              </w:rPr>
              <w:t>et al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A08C9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&gt;1 OBE episode per fortnight over past 3 month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E8A8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(2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55E2D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4EC44F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EC96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20DF5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25CB0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 episodes</w:t>
            </w:r>
          </w:p>
          <w:p w14:paraId="47EB8A8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322DA6C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1C64A67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5C53129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EDEQ)</w:t>
            </w:r>
          </w:p>
          <w:p w14:paraId="79FC681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nsatory behavior episodes</w:t>
            </w:r>
          </w:p>
          <w:p w14:paraId="633240A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s (EDEQ)</w:t>
            </w:r>
          </w:p>
          <w:p w14:paraId="19E62726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89B4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A78D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/287</w:t>
            </w:r>
          </w:p>
          <w:p w14:paraId="6C29CB5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A5AD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40B67322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B99B2C7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16D5E">
              <w:rPr>
                <w:rFonts w:ascii="Times New Roman" w:hAnsi="Times New Roman" w:cs="Times New Roman"/>
                <w:sz w:val="20"/>
                <w:szCs w:val="20"/>
              </w:rPr>
              <w:t>Loeb 2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6C600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C970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2AC10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D3B55E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C23A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D114E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Overcoming Binge Eating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1D0F6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5EE4E8E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0EC834A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raint (EDEQ) </w:t>
            </w:r>
          </w:p>
          <w:p w14:paraId="31987D6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420F9BA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6BD246B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)</w:t>
            </w:r>
          </w:p>
          <w:p w14:paraId="7CEF51B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041EA9BC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2331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ED01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53931C2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B53B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? + (2)</w:t>
            </w:r>
          </w:p>
        </w:tc>
      </w:tr>
      <w:tr w:rsidR="00C860F9" w:rsidRPr="00C6272D" w14:paraId="66F25DEF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6BC448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0A7C">
              <w:rPr>
                <w:rFonts w:ascii="Times New Roman" w:hAnsi="Times New Roman" w:cs="Times New Roman"/>
                <w:sz w:val="20"/>
                <w:szCs w:val="20"/>
              </w:rPr>
              <w:t>Luo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55CB5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“yes” to are you currently dissatisfied with your bod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66592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ody Project (1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777FA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D68992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97B6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90551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ormation resources (181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1D4D6B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372FB13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DRES)</w:t>
            </w:r>
          </w:p>
          <w:p w14:paraId="3BAED01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DS)</w:t>
            </w:r>
          </w:p>
          <w:p w14:paraId="3C72E4C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 (IBS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BF133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FE61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91</w:t>
            </w:r>
          </w:p>
          <w:p w14:paraId="4B39D48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BC57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+ (2)</w:t>
            </w:r>
          </w:p>
        </w:tc>
      </w:tr>
      <w:tr w:rsidR="00C860F9" w:rsidRPr="00C6272D" w14:paraId="586CF766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B0A8A8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3B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x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70CAF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score of 3 on the item (1-5) assessing “current concerns with eating”)</w:t>
            </w:r>
          </w:p>
          <w:p w14:paraId="28280814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CABBA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dful Eating Coach (46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8D23E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FA7E80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E3A5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068E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145AB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DIS)</w:t>
            </w:r>
          </w:p>
          <w:p w14:paraId="7AE872A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ge eating (B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31A4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3024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6</w:t>
            </w:r>
          </w:p>
          <w:p w14:paraId="34CA853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5E77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+ (2)</w:t>
            </w:r>
          </w:p>
        </w:tc>
      </w:tr>
      <w:tr w:rsidR="00C860F9" w:rsidRPr="00C6272D" w14:paraId="4D2A0B21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5BEEFA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5B7E">
              <w:rPr>
                <w:rFonts w:ascii="Times New Roman" w:hAnsi="Times New Roman" w:cs="Times New Roman"/>
                <w:sz w:val="20"/>
                <w:szCs w:val="20"/>
              </w:rPr>
              <w:t>Messer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EBCE6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&gt; 1 OBE episode per fortnight over past 3 months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5925C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d2Body (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9E74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6FB69C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624A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89E6D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1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690EB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0467133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01592BC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Q)</w:t>
            </w:r>
          </w:p>
          <w:p w14:paraId="54F1425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Q)</w:t>
            </w:r>
          </w:p>
          <w:p w14:paraId="468BD82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EDEQ)</w:t>
            </w:r>
          </w:p>
          <w:p w14:paraId="7DF04AD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Q)</w:t>
            </w:r>
          </w:p>
          <w:p w14:paraId="067367C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14602E8F" w14:textId="77777777" w:rsidR="00C91321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6D67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ge eating severity (EPS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BDE3F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EC9E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/99</w:t>
            </w:r>
          </w:p>
          <w:p w14:paraId="1AF3861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C19E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557BC4BD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F9DFE1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chell 2001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0EB45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98C9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3DAD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7F0583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4AFC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87A2C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l placebo (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7BBAE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induced vomiting episodes</w:t>
            </w:r>
          </w:p>
          <w:p w14:paraId="2CBEF6C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350D3017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AC45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BEDB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2</w:t>
            </w:r>
          </w:p>
          <w:p w14:paraId="4BEC503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E1EA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? ?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r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C860F9" w:rsidRPr="00C6272D" w14:paraId="33196E7B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8376419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1684">
              <w:rPr>
                <w:rFonts w:ascii="Times New Roman" w:hAnsi="Times New Roman" w:cs="Times New Roman"/>
                <w:sz w:val="20"/>
                <w:szCs w:val="20"/>
              </w:rPr>
              <w:t>O'Brien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07D9F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&gt; 1.50 EDE-Q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1AC2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Perfectionism (27)</w:t>
            </w:r>
          </w:p>
          <w:p w14:paraId="6A7527D5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5F8E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DAAD70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77C2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33043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358B3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2ACA1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6EF9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27</w:t>
            </w:r>
          </w:p>
          <w:p w14:paraId="4671CED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8F27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1)</w:t>
            </w:r>
          </w:p>
        </w:tc>
      </w:tr>
      <w:tr w:rsidR="00C860F9" w:rsidRPr="00C6272D" w14:paraId="3183689A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B03C92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45D8B">
              <w:rPr>
                <w:rFonts w:ascii="Times New Roman" w:hAnsi="Times New Roman" w:cs="Times New Roman"/>
                <w:sz w:val="20"/>
                <w:szCs w:val="20"/>
              </w:rPr>
              <w:t>Palmer 2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10AFB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inge-spectrum ED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1D0E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inge Eating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28FEF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1C9648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o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1737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587F5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1)</w:t>
            </w:r>
          </w:p>
          <w:p w14:paraId="2A191866" w14:textId="77777777" w:rsidR="00C91321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e to face GSH CBT (30)</w:t>
            </w:r>
          </w:p>
          <w:p w14:paraId="1FC9CFF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phone GSH CBT (28)</w:t>
            </w:r>
          </w:p>
          <w:p w14:paraId="1C3BA7BF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9F17A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 and purgin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5AAC7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752C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2</w:t>
            </w:r>
          </w:p>
          <w:p w14:paraId="2A4F9EB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1</w:t>
            </w:r>
          </w:p>
          <w:p w14:paraId="4B89C1E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0</w:t>
            </w:r>
          </w:p>
          <w:p w14:paraId="7EE1984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CE82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- + (1)</w:t>
            </w:r>
          </w:p>
        </w:tc>
      </w:tr>
      <w:tr w:rsidR="00C860F9" w:rsidRPr="00C6272D" w14:paraId="4766FC17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950B184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3C96">
              <w:rPr>
                <w:rFonts w:ascii="Times New Roman" w:hAnsi="Times New Roman" w:cs="Times New Roman"/>
                <w:sz w:val="20"/>
                <w:szCs w:val="20"/>
              </w:rPr>
              <w:t>Pennesi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B6D91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WCS &gt;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218E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38)</w:t>
            </w:r>
          </w:p>
          <w:p w14:paraId="6772F4F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2CA2C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agery rescripting </w:t>
            </w:r>
          </w:p>
          <w:p w14:paraId="0B6CF66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6501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dissonance</w:t>
            </w:r>
          </w:p>
          <w:p w14:paraId="34AA9D47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060857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BC89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7B3DD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d wandering (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FF698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407FF10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F628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4AB7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8</w:t>
            </w:r>
          </w:p>
          <w:p w14:paraId="7BB2D1D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39</w:t>
            </w:r>
          </w:p>
          <w:p w14:paraId="162813B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A518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2ABBC750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E1D9D8" w14:textId="77777777" w:rsidR="00C860F9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75CF">
              <w:rPr>
                <w:rFonts w:ascii="Times New Roman" w:hAnsi="Times New Roman" w:cs="Times New Roman"/>
                <w:sz w:val="20"/>
                <w:szCs w:val="20"/>
              </w:rPr>
              <w:t>Pruessner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76F04FD" w14:textId="77777777" w:rsidR="00C91321" w:rsidRPr="00C6272D" w:rsidRDefault="00C91321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1F4FB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2691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apy (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C74F9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844DD0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F029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45B6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E2C5B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22C72A9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BA80B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8780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77</w:t>
            </w:r>
          </w:p>
          <w:p w14:paraId="1F51309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28D8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2D8E9183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DA110C" w14:textId="77777777" w:rsidR="00C860F9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61D2">
              <w:rPr>
                <w:rFonts w:ascii="Times New Roman" w:hAnsi="Times New Roman" w:cs="Times New Roman"/>
                <w:sz w:val="20"/>
                <w:szCs w:val="20"/>
              </w:rPr>
              <w:t>Redden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CCA9B0" w14:textId="77777777" w:rsidR="00C91321" w:rsidRPr="00C6272D" w:rsidRDefault="00C91321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96A4D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&gt; 29 concerns over mistakes subscale of the FMP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EEAF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C86F7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(CBT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069772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E141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24FA1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9C02E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A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272B2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E966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9</w:t>
            </w:r>
          </w:p>
          <w:p w14:paraId="3ACE0D7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88DA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sr + (3)</w:t>
            </w:r>
          </w:p>
        </w:tc>
      </w:tr>
      <w:tr w:rsidR="00C860F9" w:rsidRPr="00C6272D" w14:paraId="6882B13A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1712CA0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85B92">
              <w:rPr>
                <w:rFonts w:ascii="Times New Roman" w:hAnsi="Times New Roman" w:cs="Times New Roman"/>
                <w:sz w:val="20"/>
                <w:szCs w:val="20"/>
              </w:rPr>
              <w:t>Robinson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C9CE6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 &gt; 46 WC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FFAB1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used Minds (57)</w:t>
            </w:r>
          </w:p>
          <w:p w14:paraId="0854812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C8F0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ing my Perfectionist Behavior (54)</w:t>
            </w:r>
          </w:p>
          <w:p w14:paraId="0A38377F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5B3D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AC11B7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8893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3DD2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086F3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-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9FA4D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2BED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57</w:t>
            </w:r>
          </w:p>
          <w:p w14:paraId="76E1158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54</w:t>
            </w:r>
          </w:p>
          <w:p w14:paraId="3402BAF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AC20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 + sr + (4)</w:t>
            </w:r>
          </w:p>
        </w:tc>
      </w:tr>
      <w:tr w:rsidR="00127275" w:rsidRPr="00C6272D" w14:paraId="3889CBCC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D5F5BA" w14:textId="77777777" w:rsidR="00127275" w:rsidRPr="00C85B92" w:rsidRDefault="00994243" w:rsidP="009942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hrbach 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40E3D8" w14:textId="77777777" w:rsidR="00127275" w:rsidRDefault="00F13F0B" w:rsidP="00F13F0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&gt;52 WCS or  BMI &lt; 18.5, </w:t>
            </w:r>
            <w:r w:rsidRPr="00F13F0B">
              <w:rPr>
                <w:rFonts w:ascii="Times New Roman" w:hAnsi="Times New Roman" w:cs="Times New Roman"/>
                <w:sz w:val="20"/>
                <w:szCs w:val="20"/>
              </w:rPr>
              <w:t>or at least week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E/compensatory behavior episodes in the past 4 weeks)</w:t>
            </w:r>
          </w:p>
          <w:p w14:paraId="2B71B84D" w14:textId="77777777" w:rsidR="00C91321" w:rsidRDefault="00C91321" w:rsidP="00F13F0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82BDA" w14:textId="77777777" w:rsidR="00127275" w:rsidRDefault="000A359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tback (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7727C7" w14:textId="77777777" w:rsidR="00127275" w:rsidRDefault="000A359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education &amp; symptom monitorin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E3DF87A" w14:textId="77777777" w:rsidR="00127275" w:rsidRDefault="000A359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22B79" w14:textId="77777777" w:rsidR="00127275" w:rsidRDefault="00F13F0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FAA1EA" w14:textId="77777777" w:rsidR="00127275" w:rsidRDefault="000A359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Featback</w:t>
            </w:r>
            <w:r w:rsidR="00F95C0C">
              <w:rPr>
                <w:rFonts w:ascii="Times New Roman" w:hAnsi="Times New Roman" w:cs="Times New Roman"/>
                <w:sz w:val="20"/>
                <w:szCs w:val="20"/>
              </w:rPr>
              <w:t xml:space="preserve">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226980" w14:textId="77777777" w:rsidR="000A359B" w:rsidRDefault="000A359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35FEA8" w14:textId="77777777" w:rsidR="00127275" w:rsidRDefault="00F13F0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764DA" w14:textId="77777777" w:rsidR="00127275" w:rsidRDefault="00F13F0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4C64D" w14:textId="77777777" w:rsidR="00127275" w:rsidRDefault="00F95C0C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88</w:t>
            </w:r>
          </w:p>
          <w:p w14:paraId="0B186047" w14:textId="77777777" w:rsidR="00F95C0C" w:rsidRDefault="00F95C0C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90</w:t>
            </w:r>
          </w:p>
          <w:p w14:paraId="41323146" w14:textId="77777777" w:rsidR="00F95C0C" w:rsidRDefault="00F95C0C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92E16" w14:textId="77777777" w:rsidR="00127275" w:rsidRDefault="00F13F0B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</w:t>
            </w:r>
          </w:p>
        </w:tc>
      </w:tr>
      <w:tr w:rsidR="00C860F9" w:rsidRPr="00C6272D" w14:paraId="66C03C25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95C27BB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21602">
              <w:rPr>
                <w:rFonts w:ascii="Times New Roman" w:hAnsi="Times New Roman" w:cs="Times New Roman"/>
                <w:sz w:val="20"/>
                <w:szCs w:val="20"/>
              </w:rPr>
              <w:t>Ruwaard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6CE38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recurrent OBE episodes and/or</w:t>
            </w:r>
            <w:r>
              <w:t xml:space="preserve"> </w:t>
            </w:r>
            <w:r w:rsidRPr="00B95046">
              <w:rPr>
                <w:rFonts w:ascii="Times New Roman" w:hAnsi="Times New Roman" w:cs="Times New Roman"/>
                <w:sz w:val="20"/>
                <w:szCs w:val="20"/>
              </w:rPr>
              <w:t>inappropriate weight-control behavi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5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elevated weight/shape concern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60E35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ulimia and Binge Eating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FF71C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CBCB6F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3C2C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1403D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H CBT (35)</w:t>
            </w:r>
          </w:p>
          <w:p w14:paraId="35E3334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225A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DB0D6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7C9DCF7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AT)</w:t>
            </w:r>
          </w:p>
          <w:p w14:paraId="4D2C875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)</w:t>
            </w:r>
          </w:p>
          <w:p w14:paraId="40509AD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purging)</w:t>
            </w:r>
          </w:p>
          <w:p w14:paraId="6F506D69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2506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3519D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5</w:t>
            </w:r>
          </w:p>
          <w:p w14:paraId="046ED7EB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5</w:t>
            </w:r>
          </w:p>
          <w:p w14:paraId="2B5E0AB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DFF1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sr + (3)</w:t>
            </w:r>
          </w:p>
        </w:tc>
      </w:tr>
      <w:tr w:rsidR="00C860F9" w:rsidRPr="00C6272D" w14:paraId="2ABA6EFC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7D03E04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5122">
              <w:rPr>
                <w:rFonts w:ascii="Times New Roman" w:hAnsi="Times New Roman" w:cs="Times New Roman"/>
                <w:sz w:val="20"/>
                <w:szCs w:val="20"/>
              </w:rPr>
              <w:t>Schmidt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E812D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7B7D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bulimia (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C3B47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EF873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-RO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2E2C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62098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4BD8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)</w:t>
            </w:r>
          </w:p>
          <w:p w14:paraId="37B818C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aint (EDE)</w:t>
            </w:r>
          </w:p>
          <w:p w14:paraId="2C9B1BE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pe concern (EDE)</w:t>
            </w:r>
          </w:p>
          <w:p w14:paraId="558A3AB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EDE)</w:t>
            </w:r>
          </w:p>
          <w:p w14:paraId="32FA86F9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 and purging)</w:t>
            </w:r>
          </w:p>
          <w:p w14:paraId="5018BCC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concern (EDE)</w:t>
            </w:r>
          </w:p>
          <w:p w14:paraId="600FBCBE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C8AEA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1DAAB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9</w:t>
            </w:r>
          </w:p>
          <w:p w14:paraId="528EB85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218B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+ + (4)</w:t>
            </w:r>
          </w:p>
        </w:tc>
      </w:tr>
      <w:tr w:rsidR="00C860F9" w:rsidRPr="00C6272D" w14:paraId="009894B8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4078DC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3632">
              <w:rPr>
                <w:rFonts w:ascii="Times New Roman" w:hAnsi="Times New Roman" w:cs="Times New Roman"/>
                <w:sz w:val="20"/>
                <w:szCs w:val="20"/>
              </w:rPr>
              <w:t>Shapiro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697C6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6EF5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A78CC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8CFA6E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-R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296C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F263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8AB2B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 episodes </w:t>
            </w:r>
          </w:p>
          <w:p w14:paraId="09F844C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ge eating severity (BES)</w:t>
            </w:r>
          </w:p>
          <w:p w14:paraId="1473FFC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stinence (Cessation of OBE) </w:t>
            </w:r>
          </w:p>
          <w:p w14:paraId="4129566E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5969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E4C5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2</w:t>
            </w:r>
          </w:p>
          <w:p w14:paraId="30543FC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FDE1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1)</w:t>
            </w:r>
          </w:p>
        </w:tc>
      </w:tr>
      <w:tr w:rsidR="00C860F9" w:rsidRPr="00C6272D" w14:paraId="3C779C59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8E015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u 201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D5CCF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“yes” to three self-report items endorsing perfectionism)</w:t>
            </w:r>
          </w:p>
          <w:p w14:paraId="772599EA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8E930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BT-P (36)</w:t>
            </w:r>
          </w:p>
          <w:p w14:paraId="10AB587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BT-S (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DE73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B4BC08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5166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D9BC8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22164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37BC909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37D5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D65C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6</w:t>
            </w:r>
          </w:p>
          <w:p w14:paraId="66673D7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4</w:t>
            </w:r>
          </w:p>
          <w:p w14:paraId="21ADEFD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6333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+ sr + (4)</w:t>
            </w:r>
          </w:p>
        </w:tc>
      </w:tr>
      <w:tr w:rsidR="00C860F9" w:rsidRPr="00C6272D" w14:paraId="6935EB5E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B5D43A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ce 201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9BA35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self-identified body image concern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70F0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ody Project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7B2F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049A0F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131D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D3017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video resource (29)</w:t>
            </w:r>
          </w:p>
          <w:p w14:paraId="5CEB263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4ED0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brochure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A7285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PS)</w:t>
            </w:r>
          </w:p>
          <w:p w14:paraId="42C2C3C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DS)</w:t>
            </w:r>
          </w:p>
          <w:p w14:paraId="44DCA784" w14:textId="77777777" w:rsidR="00C91321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restraint (DES)</w:t>
            </w:r>
          </w:p>
          <w:p w14:paraId="60135C13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 (IBSS)</w:t>
            </w:r>
          </w:p>
          <w:p w14:paraId="61C03F09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F18F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D3CEE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9</w:t>
            </w:r>
          </w:p>
          <w:p w14:paraId="23074CB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9</w:t>
            </w:r>
          </w:p>
          <w:p w14:paraId="6A1671D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A979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+ + (3)</w:t>
            </w:r>
          </w:p>
        </w:tc>
      </w:tr>
      <w:tr w:rsidR="00C860F9" w:rsidRPr="00C6272D" w14:paraId="76275F96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9376D9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012FA">
              <w:rPr>
                <w:rFonts w:ascii="Times New Roman" w:hAnsi="Times New Roman" w:cs="Times New Roman"/>
                <w:sz w:val="20"/>
                <w:szCs w:val="20"/>
              </w:rPr>
              <w:t>Stice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434CC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self-identified body dissatisfaction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5685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ody Project (1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11A6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DBF268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6EB7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F3A12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sources (1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79164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PS)</w:t>
            </w:r>
          </w:p>
          <w:p w14:paraId="235775F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DS)</w:t>
            </w:r>
          </w:p>
          <w:p w14:paraId="6D560B20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nalization (IBSS)</w:t>
            </w:r>
          </w:p>
          <w:p w14:paraId="18F5CEE0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E31C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8874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84</w:t>
            </w:r>
          </w:p>
          <w:p w14:paraId="168B269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3EFE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+ + (4)</w:t>
            </w:r>
          </w:p>
        </w:tc>
      </w:tr>
      <w:tr w:rsidR="00C860F9" w:rsidRPr="00C6272D" w14:paraId="610B7DE3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8AE245" w14:textId="77777777" w:rsidR="00C860F9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sure 1994 </w:t>
            </w:r>
          </w:p>
          <w:p w14:paraId="6E1756BE" w14:textId="77777777" w:rsidR="00C91321" w:rsidRPr="00C6272D" w:rsidRDefault="00C91321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67A38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(B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8FFC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(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78722B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8C0BA8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C1B8B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D9451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3C44B2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inence (cessation of OBE and purgin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4232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460E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41</w:t>
            </w:r>
          </w:p>
          <w:p w14:paraId="19E5AB4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868D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? + (2)</w:t>
            </w:r>
          </w:p>
        </w:tc>
      </w:tr>
      <w:tr w:rsidR="00C860F9" w:rsidRPr="00C6272D" w14:paraId="1AD61FE3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0E94FA0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63AD">
              <w:rPr>
                <w:rFonts w:ascii="Times New Roman" w:hAnsi="Times New Roman" w:cs="Times New Roman"/>
                <w:sz w:val="20"/>
                <w:szCs w:val="20"/>
              </w:rPr>
              <w:t>Valentine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A05EA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elected (&gt; 24.7 on FMPS-CM and endorsement of regular exercis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C08F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coming Perfectionism (38)</w:t>
            </w:r>
          </w:p>
          <w:p w14:paraId="45D156A1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F5495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F0B42D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FB00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E0134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tlist (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0101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86FE7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D7546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8</w:t>
            </w:r>
          </w:p>
          <w:p w14:paraId="0AE8C7F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AFCE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?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r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C860F9" w:rsidRPr="00C6272D" w14:paraId="0B907942" w14:textId="77777777" w:rsidTr="0011628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9210BF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lksch 201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993B9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elec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FDF4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 Bodies (190)</w:t>
            </w:r>
          </w:p>
          <w:p w14:paraId="7475954F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DF4D4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 Smart (191)</w:t>
            </w:r>
          </w:p>
          <w:p w14:paraId="0CD6500C" w14:textId="77777777" w:rsidR="00C91321" w:rsidRPr="00C6272D" w:rsidRDefault="00C91321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C98679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2388695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FC59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9B116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sources (1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F8AD4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DEQ)</w:t>
            </w:r>
          </w:p>
          <w:p w14:paraId="611C9AD1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concern (WCS)</w:t>
            </w:r>
          </w:p>
          <w:p w14:paraId="216C20EA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 (SATAQ)</w:t>
            </w:r>
          </w:p>
          <w:p w14:paraId="4C37747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AFF2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C18F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/190</w:t>
            </w:r>
          </w:p>
          <w:p w14:paraId="7A75CD35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/191</w:t>
            </w:r>
          </w:p>
          <w:p w14:paraId="144E6D8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CB6E0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1)</w:t>
            </w:r>
          </w:p>
        </w:tc>
      </w:tr>
      <w:tr w:rsidR="00C860F9" w:rsidRPr="00C6272D" w14:paraId="44C2695F" w14:textId="77777777" w:rsidTr="00C9132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0889033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76672">
              <w:rPr>
                <w:rFonts w:ascii="Times New Roman" w:hAnsi="Times New Roman" w:cs="Times New Roman"/>
                <w:sz w:val="20"/>
                <w:szCs w:val="20"/>
              </w:rPr>
              <w:t>Wolfe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10C95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elect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9267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28)</w:t>
            </w:r>
          </w:p>
          <w:p w14:paraId="1F164402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BB5D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BC3DB7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  <w:p w14:paraId="5D98874C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B4527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titud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CE8BB2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022FA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2AB4E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 book (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6BB55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dissatisfaction (BSQ)</w:t>
            </w:r>
          </w:p>
          <w:p w14:paraId="7A18FBA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psychopathology (EA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7B64A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02D0F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D779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? ? sr – (2)</w:t>
            </w:r>
          </w:p>
        </w:tc>
      </w:tr>
      <w:tr w:rsidR="00C860F9" w:rsidRPr="00C6272D" w14:paraId="4B7697E0" w14:textId="77777777" w:rsidTr="00C91321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14936" w14:textId="77777777" w:rsidR="00C860F9" w:rsidRPr="00C6272D" w:rsidRDefault="00C860F9" w:rsidP="00364E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u 2024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8571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-selected (self-identified as feeling dissatisfied with their appearance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1E6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ody Project revised (1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89BE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I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9065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4C036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EC44D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resources (9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D96C4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ation (SATAQ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9A0C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B84B8" w14:textId="77777777" w:rsidR="00C860F9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/133</w:t>
            </w:r>
          </w:p>
          <w:p w14:paraId="418F4FD3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62858" w14:textId="77777777" w:rsidR="00C860F9" w:rsidRPr="00C6272D" w:rsidRDefault="00C860F9" w:rsidP="00C860F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 ? sr – (2)</w:t>
            </w:r>
          </w:p>
        </w:tc>
      </w:tr>
      <w:tr w:rsidR="006C0A30" w:rsidRPr="00C6272D" w14:paraId="5E2A2D11" w14:textId="77777777" w:rsidTr="00C91321">
        <w:tc>
          <w:tcPr>
            <w:tcW w:w="1658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D5966" w14:textId="77777777" w:rsidR="006C0A30" w:rsidRDefault="003310AB" w:rsidP="00331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 = follow-up length; </w:t>
            </w:r>
            <w:r w:rsidR="006C0A30">
              <w:rPr>
                <w:rFonts w:ascii="Times New Roman" w:hAnsi="Times New Roman" w:cs="Times New Roman"/>
                <w:sz w:val="20"/>
                <w:szCs w:val="20"/>
              </w:rPr>
              <w:t xml:space="preserve">Nr = not reported; Gsh = guided self-help; edeq = eating disorder examination questionnaire; edds = eating disorder diagnostic test; wcs = weight concern scale; sataq = Sociocultural attitudes towards appearance questionnaire; bsq = body shape questionnaire; eat = eating attitudes tes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 = dietary intent scale; obe = objective binge eating; ibss = 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al-Body Stereotype </w:t>
            </w:r>
            <w:r w:rsidRPr="003310AB">
              <w:rPr>
                <w:rFonts w:ascii="Times New Roman" w:hAnsi="Times New Roman" w:cs="Times New Roman"/>
                <w:sz w:val="20"/>
                <w:szCs w:val="20"/>
              </w:rPr>
              <w:t>Scale—Revi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bps = body parts scale; bat = body attitudes test; epsi = eating pathology symptoms inventory; debq = dutch eating behavior questionnaire; ieq = inflexible eating questionnaire; cbt = cognitive-behavior therapy; cft = compassion-focused therapy; act = acceptance and commitment therapy; dbi = dissonance based intervention; dbt = dialectical behavior therapy; </w:t>
            </w:r>
          </w:p>
          <w:p w14:paraId="29966221" w14:textId="77777777" w:rsidR="00135991" w:rsidRDefault="00135991" w:rsidP="00331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B5C8B" w14:textId="28539227" w:rsidR="003310AB" w:rsidRPr="00C6272D" w:rsidRDefault="003310AB" w:rsidP="003310A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 = risk of bias; + = low risk, - = high risk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; 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unclear. In order, criteria represent sequence generation, allocation concealment, blinding of outcome or use of self-report (sr) and use</w:t>
            </w:r>
            <w:r w:rsidR="00135991">
              <w:rPr>
                <w:rFonts w:ascii="Times New Roman" w:hAnsi="Times New Roman" w:cs="Times New Roman"/>
                <w:sz w:val="20"/>
                <w:szCs w:val="20"/>
              </w:rPr>
              <w:t xml:space="preserve"> of intention to treat analysis. Number in parenthesis represents how many criteria </w:t>
            </w:r>
            <w:proofErr w:type="gramStart"/>
            <w:r w:rsidR="00135991">
              <w:rPr>
                <w:rFonts w:ascii="Times New Roman" w:hAnsi="Times New Roman" w:cs="Times New Roman"/>
                <w:sz w:val="20"/>
                <w:szCs w:val="20"/>
              </w:rPr>
              <w:t>were deemed</w:t>
            </w:r>
            <w:proofErr w:type="gramEnd"/>
            <w:r w:rsidR="00135991">
              <w:rPr>
                <w:rFonts w:ascii="Times New Roman" w:hAnsi="Times New Roman" w:cs="Times New Roman"/>
                <w:sz w:val="20"/>
                <w:szCs w:val="20"/>
              </w:rPr>
              <w:t xml:space="preserve"> as low risk out of four. </w:t>
            </w:r>
          </w:p>
        </w:tc>
      </w:tr>
    </w:tbl>
    <w:p w14:paraId="130FC696" w14:textId="77777777" w:rsidR="001B5B9D" w:rsidRDefault="001B5B9D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5F422110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6FB41FA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01EBB28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5FED53B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C472141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tbl>
      <w:tblPr>
        <w:tblStyle w:val="TableGrid"/>
        <w:tblW w:w="13935" w:type="dxa"/>
        <w:tblInd w:w="-1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727"/>
        <w:gridCol w:w="1700"/>
        <w:gridCol w:w="609"/>
        <w:gridCol w:w="99"/>
        <w:gridCol w:w="191"/>
        <w:gridCol w:w="45"/>
        <w:gridCol w:w="756"/>
        <w:gridCol w:w="1738"/>
        <w:gridCol w:w="714"/>
        <w:gridCol w:w="287"/>
        <w:gridCol w:w="850"/>
        <w:gridCol w:w="1701"/>
        <w:gridCol w:w="1280"/>
      </w:tblGrid>
      <w:tr w:rsidR="001B5B9D" w14:paraId="352DAF43" w14:textId="77777777" w:rsidTr="00D13E53">
        <w:tc>
          <w:tcPr>
            <w:tcW w:w="1393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3BF3C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ble 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C00E3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  <w:p w14:paraId="095C4E1F" w14:textId="77777777" w:rsidR="001B5B9D" w:rsidRDefault="00C00E3A" w:rsidP="00D13E5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ta-Analysis Comparing Dropout Rates from Self-Guided Interventions 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ontrol Groups</w:t>
            </w:r>
            <w:r w:rsidR="001B5B9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</w:tr>
      <w:tr w:rsidR="00D13E53" w14:paraId="00899060" w14:textId="77777777" w:rsidTr="00D13E53"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9796D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3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42D80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Unselected Samples </w:t>
            </w:r>
          </w:p>
        </w:tc>
        <w:tc>
          <w:tcPr>
            <w:tcW w:w="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27EB7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3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3E596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Pre-Selected Samples  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B5A52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4E9C9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Clinical Samples  </w:t>
            </w:r>
          </w:p>
        </w:tc>
      </w:tr>
      <w:tr w:rsidR="001B5B9D" w14:paraId="60BE25ED" w14:textId="77777777" w:rsidTr="00D13E53"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469E0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lf-Guided vs Controls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E764A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AU"/>
              </w:rPr>
              <w:t xml:space="preserve"> com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CD7DC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95% CI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2111B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6E7CB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705F3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AU"/>
              </w:rPr>
              <w:t xml:space="preserve"> comp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C25C0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95% CI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114DD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A1B28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0A234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AU"/>
              </w:rPr>
              <w:t xml:space="preserve"> com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B621B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95% 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F8F03" w14:textId="77777777" w:rsidR="001B5B9D" w:rsidRDefault="001B5B9D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AU"/>
              </w:rPr>
              <w:t>2</w:t>
            </w:r>
          </w:p>
        </w:tc>
      </w:tr>
      <w:tr w:rsidR="001B5B9D" w14:paraId="752CAFF6" w14:textId="77777777" w:rsidTr="00D13E53"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1EC01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Total effec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7ECAF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FB50A" w14:textId="77777777" w:rsidR="001B5B9D" w:rsidRDefault="00DD794B" w:rsidP="00153C6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26 (2.03, 8.95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114B3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  <w:r w:rsidR="00153C6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0F96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D15F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0838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</w:t>
            </w:r>
            <w:r w:rsidR="00DD527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1.61, 2.74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73CF6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A836E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0F98A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1F03D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6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77, 1.73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A041D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</w:tr>
      <w:tr w:rsidR="001B5B9D" w14:paraId="3CE6C526" w14:textId="77777777" w:rsidTr="00D13E53">
        <w:tc>
          <w:tcPr>
            <w:tcW w:w="3238" w:type="dxa"/>
            <w:hideMark/>
          </w:tcPr>
          <w:p w14:paraId="4E6771FE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One effect per trial (smallest)</w:t>
            </w:r>
          </w:p>
        </w:tc>
        <w:tc>
          <w:tcPr>
            <w:tcW w:w="727" w:type="dxa"/>
          </w:tcPr>
          <w:p w14:paraId="718D0067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700" w:type="dxa"/>
          </w:tcPr>
          <w:p w14:paraId="4955552C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51 (1.45, 8.50</w:t>
            </w:r>
            <w:r w:rsidR="00153C6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gridSpan w:val="2"/>
          </w:tcPr>
          <w:p w14:paraId="69B1463C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  <w:r w:rsidR="00153C6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36" w:type="dxa"/>
            <w:gridSpan w:val="2"/>
          </w:tcPr>
          <w:p w14:paraId="50E0500D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</w:tcPr>
          <w:p w14:paraId="486BDDE9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738" w:type="dxa"/>
          </w:tcPr>
          <w:p w14:paraId="6D2D0FA7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2 (1.51, 2.70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14" w:type="dxa"/>
          </w:tcPr>
          <w:p w14:paraId="74BE7BF7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87" w:type="dxa"/>
          </w:tcPr>
          <w:p w14:paraId="4AA6AE23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77354D8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1701" w:type="dxa"/>
          </w:tcPr>
          <w:p w14:paraId="1E8AE466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7 (0.71, 1.63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280" w:type="dxa"/>
          </w:tcPr>
          <w:p w14:paraId="5168CF55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</w:tr>
      <w:tr w:rsidR="001B5B9D" w14:paraId="186E2609" w14:textId="77777777" w:rsidTr="00D13E53">
        <w:tc>
          <w:tcPr>
            <w:tcW w:w="3238" w:type="dxa"/>
            <w:hideMark/>
          </w:tcPr>
          <w:p w14:paraId="7C261167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One effect per trial (largest)</w:t>
            </w:r>
          </w:p>
        </w:tc>
        <w:tc>
          <w:tcPr>
            <w:tcW w:w="727" w:type="dxa"/>
          </w:tcPr>
          <w:p w14:paraId="5B768B03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700" w:type="dxa"/>
          </w:tcPr>
          <w:p w14:paraId="6DBFCFD3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64 (1.43, 9.27</w:t>
            </w:r>
            <w:r w:rsidR="00153C6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gridSpan w:val="2"/>
          </w:tcPr>
          <w:p w14:paraId="7294B468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2</w:t>
            </w:r>
            <w:r w:rsidR="00153C6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36" w:type="dxa"/>
            <w:gridSpan w:val="2"/>
          </w:tcPr>
          <w:p w14:paraId="4DD9E334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</w:tcPr>
          <w:p w14:paraId="3AEE319C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738" w:type="dxa"/>
          </w:tcPr>
          <w:p w14:paraId="5EF200D7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21 (1.61, 3.02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14" w:type="dxa"/>
          </w:tcPr>
          <w:p w14:paraId="051729C7" w14:textId="77777777" w:rsidR="001B5B9D" w:rsidRDefault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</w:t>
            </w:r>
            <w:r w:rsidR="00D01AE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87" w:type="dxa"/>
          </w:tcPr>
          <w:p w14:paraId="64AA5975" w14:textId="77777777" w:rsidR="001B5B9D" w:rsidRDefault="001B5B9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7636D71C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1701" w:type="dxa"/>
          </w:tcPr>
          <w:p w14:paraId="30E745CF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9 (0.71, 1.69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280" w:type="dxa"/>
          </w:tcPr>
          <w:p w14:paraId="336DDAC2" w14:textId="77777777" w:rsidR="001B5B9D" w:rsidRDefault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  <w:r w:rsidR="002956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</w:tr>
      <w:tr w:rsidR="00D500ED" w14:paraId="318E5F7D" w14:textId="77777777" w:rsidTr="00D13E53">
        <w:tc>
          <w:tcPr>
            <w:tcW w:w="3238" w:type="dxa"/>
          </w:tcPr>
          <w:p w14:paraId="54B5EDC7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Outliers removed </w:t>
            </w:r>
          </w:p>
        </w:tc>
        <w:tc>
          <w:tcPr>
            <w:tcW w:w="727" w:type="dxa"/>
          </w:tcPr>
          <w:p w14:paraId="626FC235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700" w:type="dxa"/>
          </w:tcPr>
          <w:p w14:paraId="747A6010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26 (2.03, 8.95)</w:t>
            </w:r>
          </w:p>
        </w:tc>
        <w:tc>
          <w:tcPr>
            <w:tcW w:w="708" w:type="dxa"/>
            <w:gridSpan w:val="2"/>
          </w:tcPr>
          <w:p w14:paraId="15C44CD6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%</w:t>
            </w:r>
          </w:p>
        </w:tc>
        <w:tc>
          <w:tcPr>
            <w:tcW w:w="236" w:type="dxa"/>
            <w:gridSpan w:val="2"/>
          </w:tcPr>
          <w:p w14:paraId="26C46D82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</w:tcPr>
          <w:p w14:paraId="58A9DDCE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</w:t>
            </w:r>
          </w:p>
        </w:tc>
        <w:tc>
          <w:tcPr>
            <w:tcW w:w="1738" w:type="dxa"/>
          </w:tcPr>
          <w:p w14:paraId="07AF0FEA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.07 (1.52, 2.81)</w:t>
            </w:r>
          </w:p>
        </w:tc>
        <w:tc>
          <w:tcPr>
            <w:tcW w:w="714" w:type="dxa"/>
          </w:tcPr>
          <w:p w14:paraId="620242F2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%</w:t>
            </w:r>
          </w:p>
        </w:tc>
        <w:tc>
          <w:tcPr>
            <w:tcW w:w="287" w:type="dxa"/>
          </w:tcPr>
          <w:p w14:paraId="0BCF2DEF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2621F282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701" w:type="dxa"/>
          </w:tcPr>
          <w:p w14:paraId="7F61200B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6 (0.77, 1.73)</w:t>
            </w:r>
          </w:p>
        </w:tc>
        <w:tc>
          <w:tcPr>
            <w:tcW w:w="1280" w:type="dxa"/>
          </w:tcPr>
          <w:p w14:paraId="4C173663" w14:textId="77777777" w:rsidR="00D500ED" w:rsidRDefault="00D500ED" w:rsidP="00D500ED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%</w:t>
            </w:r>
          </w:p>
        </w:tc>
      </w:tr>
      <w:tr w:rsidR="00AD0570" w14:paraId="61F8DE3D" w14:textId="77777777" w:rsidTr="00D13E53">
        <w:tc>
          <w:tcPr>
            <w:tcW w:w="3238" w:type="dxa"/>
            <w:hideMark/>
          </w:tcPr>
          <w:p w14:paraId="3DF20AFD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Low risk of bias trials</w:t>
            </w:r>
          </w:p>
        </w:tc>
        <w:tc>
          <w:tcPr>
            <w:tcW w:w="727" w:type="dxa"/>
          </w:tcPr>
          <w:p w14:paraId="099C57D1" w14:textId="77777777" w:rsidR="00AD0570" w:rsidRDefault="00DD794B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700" w:type="dxa"/>
          </w:tcPr>
          <w:p w14:paraId="4DE1A07A" w14:textId="77777777" w:rsidR="00AD0570" w:rsidRDefault="00DD794B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20 (2.68, 6.59</w:t>
            </w:r>
            <w:r w:rsidR="00AD05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gridSpan w:val="2"/>
          </w:tcPr>
          <w:p w14:paraId="63D640F5" w14:textId="77777777" w:rsidR="00AD0570" w:rsidRDefault="00DD794B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  <w:r w:rsidR="00AD05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36" w:type="dxa"/>
            <w:gridSpan w:val="2"/>
          </w:tcPr>
          <w:p w14:paraId="2D86F2A3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</w:tcPr>
          <w:p w14:paraId="2D1725D1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1738" w:type="dxa"/>
          </w:tcPr>
          <w:p w14:paraId="6C128B27" w14:textId="77777777" w:rsidR="00AD0570" w:rsidRDefault="00AD0570" w:rsidP="002546E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</w:t>
            </w:r>
            <w:r w:rsidR="002546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 (1.34, 2.5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14" w:type="dxa"/>
          </w:tcPr>
          <w:p w14:paraId="1E715B45" w14:textId="77777777" w:rsidR="00AD0570" w:rsidRDefault="002546E6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</w:t>
            </w:r>
            <w:r w:rsidR="00AD05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287" w:type="dxa"/>
          </w:tcPr>
          <w:p w14:paraId="7DC72288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</w:tcPr>
          <w:p w14:paraId="5B84ABA6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701" w:type="dxa"/>
          </w:tcPr>
          <w:p w14:paraId="0BB9DD0B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9 (0.75, 1.87)</w:t>
            </w:r>
          </w:p>
        </w:tc>
        <w:tc>
          <w:tcPr>
            <w:tcW w:w="1280" w:type="dxa"/>
          </w:tcPr>
          <w:p w14:paraId="7461AB63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%</w:t>
            </w:r>
          </w:p>
        </w:tc>
      </w:tr>
      <w:tr w:rsidR="00DD794B" w14:paraId="4D241278" w14:textId="77777777" w:rsidTr="00D13E53"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2ABF2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Trim-and-fill estimate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</w:tcPr>
          <w:p w14:paraId="013B17F8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53132949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.26 (2.03, 8.95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3A519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16B46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2FD494D" w14:textId="77777777" w:rsidR="00DD794B" w:rsidRDefault="00DD794B" w:rsidP="002546E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2546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9F1E5F7" w14:textId="77777777" w:rsidR="00DD794B" w:rsidRDefault="002546E6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88 (1.44, 2.46</w:t>
            </w:r>
            <w:r w:rsidR="00DD7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0100A26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2623057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55FF5" w14:textId="77777777" w:rsidR="00DD794B" w:rsidRDefault="00D500ED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F18A3" w14:textId="77777777" w:rsidR="00DD794B" w:rsidRDefault="00D500ED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14 (0.76, 1.69</w:t>
            </w:r>
            <w:r w:rsidR="00DD79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810EDE" w14:textId="77777777" w:rsidR="00DD794B" w:rsidRDefault="00DD794B" w:rsidP="00DD794B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D0570" w14:paraId="5AE6240F" w14:textId="77777777" w:rsidTr="00D13E53"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6BCB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541A9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4AE0F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66218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E1B18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2429B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21AD0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639E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9E3C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8249C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15316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D2160" w14:textId="77777777" w:rsidR="00AD0570" w:rsidRDefault="00AD0570" w:rsidP="00AD057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4A023887" w14:textId="77777777" w:rsidR="00B832E0" w:rsidRDefault="00B832E0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523F6E28" w14:textId="77777777" w:rsidR="00B832E0" w:rsidRDefault="00B832E0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tbl>
      <w:tblPr>
        <w:tblStyle w:val="TableGrid"/>
        <w:tblW w:w="7131" w:type="dxa"/>
        <w:tblInd w:w="-1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2"/>
        <w:gridCol w:w="728"/>
        <w:gridCol w:w="1701"/>
        <w:gridCol w:w="708"/>
        <w:gridCol w:w="752"/>
      </w:tblGrid>
      <w:tr w:rsidR="00C00E3A" w14:paraId="0CD23F77" w14:textId="77777777" w:rsidTr="00D13E53">
        <w:tc>
          <w:tcPr>
            <w:tcW w:w="71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1C993" w14:textId="77777777" w:rsidR="00C00E3A" w:rsidRDefault="00C00E3A" w:rsidP="00C00E3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ble 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  <w:p w14:paraId="364EEC76" w14:textId="77777777" w:rsidR="00C00E3A" w:rsidRDefault="00C00E3A" w:rsidP="00D13E5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eta-Analysis Comparing Dropout Rates from Self-Guided 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d Guided Interventions</w:t>
            </w:r>
          </w:p>
        </w:tc>
      </w:tr>
      <w:tr w:rsidR="00C00E3A" w14:paraId="0DD79351" w14:textId="77777777" w:rsidTr="00D13E53"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96E7A" w14:textId="77777777" w:rsidR="00C00E3A" w:rsidRDefault="00C00E3A" w:rsidP="00D13E5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Self-Guided vs </w:t>
            </w:r>
            <w:r w:rsidR="00D13E53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Guided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02BA4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AU"/>
              </w:rPr>
              <w:t xml:space="preserve"> com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70D05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B3582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09B02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</w:tr>
      <w:tr w:rsidR="00C00E3A" w14:paraId="14E650CE" w14:textId="77777777" w:rsidTr="00D13E53"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B3A02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Total effect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D1F50" w14:textId="77777777" w:rsidR="00C00E3A" w:rsidRDefault="00DD5274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72FEE" w14:textId="77777777" w:rsidR="00C00E3A" w:rsidRDefault="00DD5274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7 (0.66, 1.44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69E91" w14:textId="77777777" w:rsidR="00C00E3A" w:rsidRDefault="00DD5274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E0A19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14440" w14:paraId="5675C4C7" w14:textId="77777777" w:rsidTr="00D13E53">
        <w:tc>
          <w:tcPr>
            <w:tcW w:w="3242" w:type="dxa"/>
            <w:hideMark/>
          </w:tcPr>
          <w:p w14:paraId="62B69BA4" w14:textId="77777777" w:rsidR="00114440" w:rsidRDefault="00114440" w:rsidP="001144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One effect per trial (smallest)</w:t>
            </w:r>
          </w:p>
        </w:tc>
        <w:tc>
          <w:tcPr>
            <w:tcW w:w="728" w:type="dxa"/>
          </w:tcPr>
          <w:p w14:paraId="127DD43F" w14:textId="77777777" w:rsidR="00114440" w:rsidRDefault="00114440" w:rsidP="001144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701" w:type="dxa"/>
          </w:tcPr>
          <w:p w14:paraId="00443D6C" w14:textId="77777777" w:rsidR="00114440" w:rsidRDefault="00114440" w:rsidP="001144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7 (0.55, 1.38)</w:t>
            </w:r>
          </w:p>
        </w:tc>
        <w:tc>
          <w:tcPr>
            <w:tcW w:w="708" w:type="dxa"/>
          </w:tcPr>
          <w:p w14:paraId="54F5051E" w14:textId="77777777" w:rsidR="00114440" w:rsidRDefault="00114440" w:rsidP="001144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%</w:t>
            </w:r>
          </w:p>
        </w:tc>
        <w:tc>
          <w:tcPr>
            <w:tcW w:w="752" w:type="dxa"/>
          </w:tcPr>
          <w:p w14:paraId="56D2222C" w14:textId="77777777" w:rsidR="00114440" w:rsidRDefault="00114440" w:rsidP="001144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00E3A" w14:paraId="2D3C2189" w14:textId="77777777" w:rsidTr="00D13E53">
        <w:tc>
          <w:tcPr>
            <w:tcW w:w="3242" w:type="dxa"/>
            <w:hideMark/>
          </w:tcPr>
          <w:p w14:paraId="7F0AFB7A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One effect per trial (largest)</w:t>
            </w:r>
          </w:p>
        </w:tc>
        <w:tc>
          <w:tcPr>
            <w:tcW w:w="728" w:type="dxa"/>
          </w:tcPr>
          <w:p w14:paraId="635E7AD1" w14:textId="77777777" w:rsidR="00C00E3A" w:rsidRDefault="00DD5274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701" w:type="dxa"/>
          </w:tcPr>
          <w:p w14:paraId="3A9A9BBD" w14:textId="77777777" w:rsidR="00C00E3A" w:rsidRDefault="0011444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8 (0.56, 1.39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</w:tcPr>
          <w:p w14:paraId="58556625" w14:textId="77777777" w:rsidR="00C00E3A" w:rsidRDefault="0011444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752" w:type="dxa"/>
          </w:tcPr>
          <w:p w14:paraId="5F3C7407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00E3A" w14:paraId="60F4A5D6" w14:textId="77777777" w:rsidTr="00D13E53">
        <w:tc>
          <w:tcPr>
            <w:tcW w:w="3242" w:type="dxa"/>
            <w:hideMark/>
          </w:tcPr>
          <w:p w14:paraId="76DF5B4F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Low risk of bias trials</w:t>
            </w:r>
          </w:p>
        </w:tc>
        <w:tc>
          <w:tcPr>
            <w:tcW w:w="728" w:type="dxa"/>
          </w:tcPr>
          <w:p w14:paraId="71BEDE08" w14:textId="77777777" w:rsidR="00C00E3A" w:rsidRDefault="00DD5274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701" w:type="dxa"/>
          </w:tcPr>
          <w:p w14:paraId="4258CE52" w14:textId="77777777" w:rsidR="00C00E3A" w:rsidRDefault="00DD5274" w:rsidP="002D092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9</w:t>
            </w:r>
            <w:r w:rsidR="002D092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46</w:t>
            </w:r>
            <w:r w:rsidR="0011444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1.81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</w:tcPr>
          <w:p w14:paraId="63EFEB8A" w14:textId="77777777" w:rsidR="00C00E3A" w:rsidRDefault="0011444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</w:t>
            </w:r>
            <w:r w:rsidR="00D13E5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752" w:type="dxa"/>
          </w:tcPr>
          <w:p w14:paraId="062BFF7A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00E3A" w14:paraId="29C950FD" w14:textId="77777777" w:rsidTr="00B832E0">
        <w:tc>
          <w:tcPr>
            <w:tcW w:w="3242" w:type="dxa"/>
            <w:tcBorders>
              <w:top w:val="nil"/>
              <w:left w:val="nil"/>
              <w:right w:val="nil"/>
            </w:tcBorders>
            <w:hideMark/>
          </w:tcPr>
          <w:p w14:paraId="248AFDA0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Trim-and-fill estimate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0330B8C6" w14:textId="77777777" w:rsidR="00C00E3A" w:rsidRDefault="0011444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2D28A4" w14:textId="77777777" w:rsidR="00C00E3A" w:rsidRDefault="00114440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.07 (0.71, 1.63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27D1BF0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14:paraId="14A57013" w14:textId="77777777" w:rsidR="00C00E3A" w:rsidRDefault="00C00E3A" w:rsidP="00F752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32E0" w14:paraId="75DD4457" w14:textId="77777777" w:rsidTr="00B832E0">
        <w:tc>
          <w:tcPr>
            <w:tcW w:w="3242" w:type="dxa"/>
            <w:tcBorders>
              <w:left w:val="nil"/>
              <w:right w:val="nil"/>
            </w:tcBorders>
          </w:tcPr>
          <w:p w14:paraId="2B34BA5A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Clinical samples only </w:t>
            </w:r>
          </w:p>
        </w:tc>
        <w:tc>
          <w:tcPr>
            <w:tcW w:w="728" w:type="dxa"/>
            <w:tcBorders>
              <w:left w:val="nil"/>
              <w:right w:val="nil"/>
            </w:tcBorders>
          </w:tcPr>
          <w:p w14:paraId="20DDCA44" w14:textId="77777777" w:rsidR="00B832E0" w:rsidRDefault="002D0923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A555B0" w14:textId="77777777" w:rsidR="00B832E0" w:rsidRDefault="002D0923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2 (0.42, 1.22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CD5299D" w14:textId="77777777" w:rsidR="00B832E0" w:rsidRDefault="002D0923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8AA3C6F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B832E0" w14:paraId="4CEE979F" w14:textId="77777777" w:rsidTr="00B832E0">
        <w:tc>
          <w:tcPr>
            <w:tcW w:w="3242" w:type="dxa"/>
            <w:tcBorders>
              <w:left w:val="nil"/>
              <w:bottom w:val="single" w:sz="4" w:space="0" w:color="auto"/>
              <w:right w:val="nil"/>
            </w:tcBorders>
          </w:tcPr>
          <w:p w14:paraId="4493AB86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CBT interventions only 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</w:tcPr>
          <w:p w14:paraId="70281F80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E4D59F3" w14:textId="77777777" w:rsidR="00B832E0" w:rsidRDefault="002D0923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88</w:t>
            </w:r>
            <w:r w:rsidR="00B832E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54, 1.45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880A136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%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</w:tcPr>
          <w:p w14:paraId="49B5579A" w14:textId="77777777" w:rsidR="00B832E0" w:rsidRDefault="00B832E0" w:rsidP="00B832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783B7F15" w14:textId="77777777" w:rsidR="00F75296" w:rsidRDefault="00F75296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D873E0B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863F7BF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5E244CBA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31A05C74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007A2A8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FF80309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89961CA" w14:textId="77777777" w:rsidR="00127275" w:rsidRDefault="00127275" w:rsidP="00095C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AU"/>
        </w:rPr>
        <w:sectPr w:rsidR="00127275" w:rsidSect="001B5B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F493D0D" w14:textId="77777777" w:rsidR="00127275" w:rsidRDefault="00127275" w:rsidP="00127275">
      <w:pPr>
        <w:pStyle w:val="NoSpacing"/>
        <w:jc w:val="center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 xml:space="preserve">References of Included Trials </w:t>
      </w:r>
    </w:p>
    <w:p w14:paraId="47B7FE2E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1. </w:t>
      </w:r>
      <w:r>
        <w:rPr>
          <w:rFonts w:ascii="Times New Roman" w:hAnsi="Times New Roman" w:cs="Times New Roman"/>
          <w:lang w:val="en-AU"/>
        </w:rPr>
        <w:tab/>
      </w:r>
      <w:r w:rsidRPr="00127275">
        <w:rPr>
          <w:rFonts w:ascii="Times New Roman" w:hAnsi="Times New Roman" w:cs="Times New Roman"/>
          <w:lang w:val="en-AU"/>
        </w:rPr>
        <w:t>Aardoom, J. J., Dingemans, A. E., Spinhoven, P., van Ginkel, J. R., de Rooij, M. &amp; van Furth, E. F. Web-based fully automated self-help with different levels of therapist support for individuals with eating disorder symptoms: A randomized controlled trial. Journal of Medical Internet Research2016; 18: 159, doi:10.2196/jmir.5709</w:t>
      </w:r>
    </w:p>
    <w:p w14:paraId="789EF81C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</w:t>
      </w:r>
      <w:r w:rsidRPr="00127275">
        <w:rPr>
          <w:rFonts w:ascii="Times New Roman" w:hAnsi="Times New Roman" w:cs="Times New Roman"/>
          <w:lang w:val="en-AU"/>
        </w:rPr>
        <w:tab/>
        <w:t>Barakat, S., Burton, A. L., Cunich, M., Hay, P., Hazelton, J. L., Kim, M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Miskovic-Wheatley, J. A randomised controlled trial of clinician supported vs self-help delivery of online cognitive behaviour therapy for Bulimia Nervosa. Psychiatry Research2023; 329: 115534</w:t>
      </w:r>
    </w:p>
    <w:p w14:paraId="05A13C5E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</w:t>
      </w:r>
      <w:r w:rsidRPr="00127275">
        <w:rPr>
          <w:rFonts w:ascii="Times New Roman" w:hAnsi="Times New Roman" w:cs="Times New Roman"/>
          <w:lang w:val="en-AU"/>
        </w:rPr>
        <w:tab/>
        <w:t xml:space="preserve">Carter, J. C. &amp; Fairburn, C. G. Cognitive–behavioral self-help for binge eating disorder: A controlled effectiveness study. Journal of Consulting and Clinical Psychology1998; 66: 616-23, doi:10.1037/0022-006X.66.4.616 </w:t>
      </w:r>
    </w:p>
    <w:p w14:paraId="15958EBC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</w:t>
      </w:r>
      <w:r w:rsidRPr="00127275">
        <w:rPr>
          <w:rFonts w:ascii="Times New Roman" w:hAnsi="Times New Roman" w:cs="Times New Roman"/>
          <w:lang w:val="en-AU"/>
        </w:rPr>
        <w:tab/>
        <w:t>Carter, J. C., Kenny, T. E., Singleton, C., Van Wijk, M. &amp; Heath, O. Dialectical behavior therapy self‐help for binge‐eating disorder: A randomized controlled study. International Journal of Eating Disorders2020; 53: 451-60</w:t>
      </w:r>
    </w:p>
    <w:p w14:paraId="259178B2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5</w:t>
      </w:r>
      <w:r w:rsidRPr="00127275">
        <w:rPr>
          <w:rFonts w:ascii="Times New Roman" w:hAnsi="Times New Roman" w:cs="Times New Roman"/>
          <w:lang w:val="en-AU"/>
        </w:rPr>
        <w:tab/>
        <w:t>Carter, J. C., Olmsted, M. P., Kaplan, A. S., McCabe, R. E., Mills, J. S. &amp; Aimé, A. Self-help for bulimia nervosa: A randomized controlled trial. The American Journal of Psychiatry2003; 160: 973-8</w:t>
      </w:r>
    </w:p>
    <w:p w14:paraId="58D0198E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6</w:t>
      </w:r>
      <w:r w:rsidRPr="00127275">
        <w:rPr>
          <w:rFonts w:ascii="Times New Roman" w:hAnsi="Times New Roman" w:cs="Times New Roman"/>
          <w:lang w:val="en-AU"/>
        </w:rPr>
        <w:tab/>
        <w:t>Chithambo, T. P. &amp; Huey, S. J. Internet-delivered eating disorder prevention: a randomized controlled trial of dissonance-based and cognitive-behavioral interventions. International journal of eating disorders2017; 50: 1142‐51, doi:10.1002/eat.22762</w:t>
      </w:r>
    </w:p>
    <w:p w14:paraId="42715512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7</w:t>
      </w:r>
      <w:r w:rsidRPr="00127275">
        <w:rPr>
          <w:rFonts w:ascii="Times New Roman" w:hAnsi="Times New Roman" w:cs="Times New Roman"/>
          <w:lang w:val="en-AU"/>
        </w:rPr>
        <w:tab/>
        <w:t>Fitzsimmons-Craft, E. E., Chan, W. W., Smith, A. C., Firebaugh, M. L., Fowler, L. A., Topooco, N., . . . Jacobson, N. C. Effectiveness of a chatbot for eating disorders prevention: A randomized clinical trial. The International journal of eating disorders2022; 55: 343-53, doi:10.1002/eat.23662</w:t>
      </w:r>
    </w:p>
    <w:p w14:paraId="10D97061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8</w:t>
      </w:r>
      <w:r w:rsidRPr="00127275">
        <w:rPr>
          <w:rFonts w:ascii="Times New Roman" w:hAnsi="Times New Roman" w:cs="Times New Roman"/>
          <w:lang w:val="en-AU"/>
        </w:rPr>
        <w:tab/>
        <w:t>Franko, D. L., Mintz, L. B., Villapiano, M., Green, T. C., Mainelli, D., Folensbee, L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et al. Food, mood, and attitude: reducing risk for eating disorders in college women. Health Psychology2005; 24: 567‐78, doi:10.1037/0278-6133.24.6.567</w:t>
      </w:r>
    </w:p>
    <w:p w14:paraId="00B8EEBE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9</w:t>
      </w:r>
      <w:r w:rsidRPr="00127275">
        <w:rPr>
          <w:rFonts w:ascii="Times New Roman" w:hAnsi="Times New Roman" w:cs="Times New Roman"/>
          <w:lang w:val="en-AU"/>
        </w:rPr>
        <w:tab/>
        <w:t>Fuller-Tyszkiewicz, M., Richardson, B., Lewis, V., Linardon, J., Mills, J., Juknaitis, K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Krug, I. A randomized trial exploring mindfulness and gratitude exercises as eHealth-based micro-interventions for improving body satisfaction. Computers in Human Behavior2019; 95: 58-65</w:t>
      </w:r>
    </w:p>
    <w:p w14:paraId="51AB96A9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0</w:t>
      </w:r>
      <w:r w:rsidRPr="00127275">
        <w:rPr>
          <w:rFonts w:ascii="Times New Roman" w:hAnsi="Times New Roman" w:cs="Times New Roman"/>
          <w:lang w:val="en-AU"/>
        </w:rPr>
        <w:tab/>
        <w:t>Green, M. A., Kroska, A., Herrick, A., Bryant, B., Sage, E., Miles, L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King, B. A preliminary trial of an online dissonance-based eating disorder intervention. Eating Behaviors2018; 31: 88-98, doi:10.1016/j.eatbeh.2018.08.007</w:t>
      </w:r>
    </w:p>
    <w:p w14:paraId="3EBFAE9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1</w:t>
      </w:r>
      <w:r w:rsidRPr="00127275">
        <w:rPr>
          <w:rFonts w:ascii="Times New Roman" w:hAnsi="Times New Roman" w:cs="Times New Roman"/>
          <w:lang w:val="en-AU"/>
        </w:rPr>
        <w:tab/>
        <w:t>Ghaderi, A. &amp; Scott, B. Pure and guided self‐help for full and sub‐threshold bulimia nervosa and binge eating disorder. British Journal of Clinical Psychology2003; 42: 257-69</w:t>
      </w:r>
    </w:p>
    <w:p w14:paraId="5A9A541D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2</w:t>
      </w:r>
      <w:r w:rsidRPr="00127275">
        <w:rPr>
          <w:rFonts w:ascii="Times New Roman" w:hAnsi="Times New Roman" w:cs="Times New Roman"/>
          <w:lang w:val="en-AU"/>
        </w:rPr>
        <w:tab/>
        <w:t>Grilo, C. M., White, M. A., Gueorguieva, R., Barnes, R. D. &amp; Masheb, R. M. Self-help for binge eating disorder in primary care: A randomized controlled trial with ethnically and racially diverse obese patients. Behaviour Research and Therapy2013; 51: 855-61, doi:10.1016/j.brat.2013.10.002</w:t>
      </w:r>
    </w:p>
    <w:p w14:paraId="6D99B446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3</w:t>
      </w:r>
      <w:r w:rsidRPr="00127275">
        <w:rPr>
          <w:rFonts w:ascii="Times New Roman" w:hAnsi="Times New Roman" w:cs="Times New Roman"/>
          <w:lang w:val="en-AU"/>
        </w:rPr>
        <w:tab/>
        <w:t>Hartmann, S., Timm, C., Barnow, S., Rubel, J. A., Lalk, C. &amp; Pruessner, L. Web-Based Cognitive Behavioral Treatment for Bulimia Nervosa: A Randomized Clinical Trial. JAMA network open2024; 7: e2419019, doi:10.1001/jamanetworkopen.2024.19019</w:t>
      </w:r>
    </w:p>
    <w:p w14:paraId="3CA5D62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4</w:t>
      </w:r>
      <w:r w:rsidRPr="00127275">
        <w:rPr>
          <w:rFonts w:ascii="Times New Roman" w:hAnsi="Times New Roman" w:cs="Times New Roman"/>
          <w:lang w:val="en-AU"/>
        </w:rPr>
        <w:tab/>
        <w:t>Hay, P., Mond, J., Paxton, S., Rodgers, B., Darby, A. &amp; Owen, C. What are the effects of providing evidence‐based information on eating disorders and their treatments? A randomized controlled trial in a symptomatic community sample. Early intervention in psychiatry2007; 1: 316-24</w:t>
      </w:r>
    </w:p>
    <w:p w14:paraId="41160976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5</w:t>
      </w:r>
      <w:r w:rsidRPr="00127275">
        <w:rPr>
          <w:rFonts w:ascii="Times New Roman" w:hAnsi="Times New Roman" w:cs="Times New Roman"/>
          <w:lang w:val="en-AU"/>
        </w:rPr>
        <w:tab/>
        <w:t>Heron, K. E. Ecological momentary intervention {emi}: Incorporating mobile technology into a disordered eating treatment program for college women 72 thesis, ProQuest Information &amp; Learning, (2012).</w:t>
      </w:r>
    </w:p>
    <w:p w14:paraId="0575C58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6</w:t>
      </w:r>
      <w:r w:rsidRPr="00127275">
        <w:rPr>
          <w:rFonts w:ascii="Times New Roman" w:hAnsi="Times New Roman" w:cs="Times New Roman"/>
          <w:lang w:val="en-AU"/>
        </w:rPr>
        <w:tab/>
        <w:t>Karekla, M., Nikolaou, P. &amp; Merwin, R. M. Randomized Clinical Trial Evaluating AcceptME -A Digital Gamified Acceptance and Commitment Early Intervention Program for Individuals at High Risk for Eating Disorders. Journal of clinical medicine2022; 11, doi</w:t>
      </w:r>
      <w:proofErr w:type="gramStart"/>
      <w:r w:rsidRPr="00127275">
        <w:rPr>
          <w:rFonts w:ascii="Times New Roman" w:hAnsi="Times New Roman" w:cs="Times New Roman"/>
          <w:lang w:val="en-AU"/>
        </w:rPr>
        <w:t>:10.3390</w:t>
      </w:r>
      <w:proofErr w:type="gramEnd"/>
      <w:r w:rsidRPr="00127275">
        <w:rPr>
          <w:rFonts w:ascii="Times New Roman" w:hAnsi="Times New Roman" w:cs="Times New Roman"/>
          <w:lang w:val="en-AU"/>
        </w:rPr>
        <w:t>/jcm11071775</w:t>
      </w:r>
    </w:p>
    <w:p w14:paraId="12281886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7</w:t>
      </w:r>
      <w:r w:rsidRPr="00127275">
        <w:rPr>
          <w:rFonts w:ascii="Times New Roman" w:hAnsi="Times New Roman" w:cs="Times New Roman"/>
          <w:lang w:val="en-AU"/>
        </w:rPr>
        <w:tab/>
        <w:t>Kass, A. E., Trockel, M., Safer, D. L., Sinton, M. M., Cunning, D., Rizk, M. T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Taylor, C. B. Internet-based preventive intervention for reducing eating disorder risk: A randomized controlled trial comparing guided with unguided self-help. Behaviour Research and Therapy2014; 63: 90-8, doi:https://doi.org/10.1016/j.brat.2014.09.010</w:t>
      </w:r>
    </w:p>
    <w:p w14:paraId="27419AE8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lastRenderedPageBreak/>
        <w:t>18</w:t>
      </w:r>
      <w:r w:rsidRPr="00127275">
        <w:rPr>
          <w:rFonts w:ascii="Times New Roman" w:hAnsi="Times New Roman" w:cs="Times New Roman"/>
          <w:lang w:val="en-AU"/>
        </w:rPr>
        <w:tab/>
        <w:t xml:space="preserve">Kelly, A. C. &amp; Carter, </w:t>
      </w:r>
      <w:proofErr w:type="gramStart"/>
      <w:r w:rsidRPr="00127275">
        <w:rPr>
          <w:rFonts w:ascii="Times New Roman" w:hAnsi="Times New Roman" w:cs="Times New Roman"/>
          <w:lang w:val="en-AU"/>
        </w:rPr>
        <w:t>J</w:t>
      </w:r>
      <w:proofErr w:type="gramEnd"/>
      <w:r w:rsidRPr="00127275">
        <w:rPr>
          <w:rFonts w:ascii="Times New Roman" w:hAnsi="Times New Roman" w:cs="Times New Roman"/>
          <w:lang w:val="en-AU"/>
        </w:rPr>
        <w:t>. C. Self‐compassion training for binge eating disorder: A pilot randomized controlled trial. Psychology and Psychotherapy: Theory, Research and Practice2015; 88: 285-303, doi:10.1111/papt.12044</w:t>
      </w:r>
    </w:p>
    <w:p w14:paraId="1AE08209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19</w:t>
      </w:r>
      <w:r w:rsidRPr="00127275">
        <w:rPr>
          <w:rFonts w:ascii="Times New Roman" w:hAnsi="Times New Roman" w:cs="Times New Roman"/>
          <w:lang w:val="en-AU"/>
        </w:rPr>
        <w:tab/>
        <w:t>Kelly, A. C. &amp; Waring, S. V. A feasibility study of a 2-week self-compassionate letter-writing intervention for nontreatment seeking individuals with typical and atypical anorexia nervosa. The International journal of eating disorders2018; 51: 1005-9, doi:10.1002/eat.22930</w:t>
      </w:r>
    </w:p>
    <w:p w14:paraId="31E95F3F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0</w:t>
      </w:r>
      <w:r w:rsidRPr="00127275">
        <w:rPr>
          <w:rFonts w:ascii="Times New Roman" w:hAnsi="Times New Roman" w:cs="Times New Roman"/>
          <w:lang w:val="en-AU"/>
        </w:rPr>
        <w:tab/>
        <w:t>Linardon, J., Messer, M., Shatte, A., Skvarc, D., Rosato, J., Rathgen, A. &amp; F</w:t>
      </w:r>
      <w:r w:rsidRPr="00127275">
        <w:rPr>
          <w:rFonts w:ascii="Times New Roman" w:hAnsi="Times New Roman" w:cs="Times New Roman"/>
        </w:rPr>
        <w:t xml:space="preserve"> </w:t>
      </w:r>
      <w:r w:rsidRPr="00127275">
        <w:rPr>
          <w:rFonts w:ascii="Times New Roman" w:hAnsi="Times New Roman" w:cs="Times New Roman"/>
          <w:lang w:val="en-AU"/>
        </w:rPr>
        <w:t>uller-Tyszkiewicz, M. Targeting dietary restraint to reduce binge eating: a randomised controlled trial of a blended internet- and smartphone app-based intervention. Psychological Medicine2021: 1-11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17</w:t>
      </w:r>
      <w:proofErr w:type="gramEnd"/>
      <w:r w:rsidRPr="00127275">
        <w:rPr>
          <w:rFonts w:ascii="Times New Roman" w:hAnsi="Times New Roman" w:cs="Times New Roman"/>
          <w:lang w:val="en-AU"/>
        </w:rPr>
        <w:t>/S0033291721002786</w:t>
      </w:r>
    </w:p>
    <w:p w14:paraId="60F7D4C4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1</w:t>
      </w:r>
      <w:r w:rsidRPr="00127275">
        <w:rPr>
          <w:rFonts w:ascii="Times New Roman" w:hAnsi="Times New Roman" w:cs="Times New Roman"/>
          <w:lang w:val="en-AU"/>
        </w:rPr>
        <w:tab/>
        <w:t>Linardon, J., Shatte, A., McClure, Z. &amp; Fuller-Tyszkiewicz, M. A broad v. focused digital intervention for recurrent binge eating: a randomized controlled non-inferiority trial. Psychological Medicine2022: 1-12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17</w:t>
      </w:r>
      <w:proofErr w:type="gramEnd"/>
      <w:r w:rsidRPr="00127275">
        <w:rPr>
          <w:rFonts w:ascii="Times New Roman" w:hAnsi="Times New Roman" w:cs="Times New Roman"/>
          <w:lang w:val="en-AU"/>
        </w:rPr>
        <w:t>/S0033291722001477</w:t>
      </w:r>
    </w:p>
    <w:p w14:paraId="1EAA5E16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2</w:t>
      </w:r>
      <w:r w:rsidRPr="00127275">
        <w:rPr>
          <w:rFonts w:ascii="Times New Roman" w:hAnsi="Times New Roman" w:cs="Times New Roman"/>
          <w:lang w:val="en-AU"/>
        </w:rPr>
        <w:tab/>
        <w:t>Linardon, J., Shatte, A., Rosato, J. &amp; Fuller-Tyszkiewicz, M. Efficacy of a transdiagnostic cognitive-behavioral intervention for eating disorder psychopathology delivered through a smartphone app: a randomized controlled trial. Psychological Medicine2020: 1-12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17</w:t>
      </w:r>
      <w:proofErr w:type="gramEnd"/>
      <w:r w:rsidRPr="00127275">
        <w:rPr>
          <w:rFonts w:ascii="Times New Roman" w:hAnsi="Times New Roman" w:cs="Times New Roman"/>
          <w:lang w:val="en-AU"/>
        </w:rPr>
        <w:t>/S0033291720003426</w:t>
      </w:r>
    </w:p>
    <w:p w14:paraId="08E847A4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3</w:t>
      </w:r>
      <w:r w:rsidRPr="00127275">
        <w:rPr>
          <w:rFonts w:ascii="Times New Roman" w:hAnsi="Times New Roman" w:cs="Times New Roman"/>
          <w:lang w:val="en-AU"/>
        </w:rPr>
        <w:tab/>
        <w:t>Linardon, J., Anderson, C., McClure, Z., Liu, C., Messer, M., Jarman, H. &amp; Fuller-Tyszkiewicz, M. A dialectical behaviour therapy skills training smartphone app for recurrent binge eating: A randomized clinical trial unpublished manuscript</w:t>
      </w:r>
    </w:p>
    <w:p w14:paraId="5211034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4</w:t>
      </w:r>
      <w:r w:rsidRPr="00127275">
        <w:rPr>
          <w:rFonts w:ascii="Times New Roman" w:hAnsi="Times New Roman" w:cs="Times New Roman"/>
          <w:lang w:val="en-AU"/>
        </w:rPr>
        <w:tab/>
        <w:t>Loeb, K. L., Wilson, G. T., Gilbert, J. S. &amp; Labouvie, E. Guided and unguided self-help for binge eating. Behaviour Research and Therapy2000; 38: 259-72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16</w:t>
      </w:r>
      <w:proofErr w:type="gramEnd"/>
      <w:r w:rsidRPr="00127275">
        <w:rPr>
          <w:rFonts w:ascii="Times New Roman" w:hAnsi="Times New Roman" w:cs="Times New Roman"/>
          <w:lang w:val="en-AU"/>
        </w:rPr>
        <w:t>/S0005-7967(99)00041-8</w:t>
      </w:r>
    </w:p>
    <w:p w14:paraId="71B82E3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5</w:t>
      </w:r>
      <w:r w:rsidRPr="00127275">
        <w:rPr>
          <w:rFonts w:ascii="Times New Roman" w:hAnsi="Times New Roman" w:cs="Times New Roman"/>
          <w:lang w:val="en-AU"/>
        </w:rPr>
        <w:tab/>
        <w:t xml:space="preserve">Luo, Y. J., Jackson, T., Stice, E. &amp; Chen, H. Effectiveness of an Internet Dissonance-Based Eating Disorder Prevention Intervention </w:t>
      </w:r>
      <w:proofErr w:type="gramStart"/>
      <w:r w:rsidRPr="00127275">
        <w:rPr>
          <w:rFonts w:ascii="Times New Roman" w:hAnsi="Times New Roman" w:cs="Times New Roman"/>
          <w:lang w:val="en-AU"/>
        </w:rPr>
        <w:t>Among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Body-Dissatisfied Young Chinese Women. Behavior Therapy2021; 52: 221-33</w:t>
      </w:r>
    </w:p>
    <w:p w14:paraId="41D29368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6</w:t>
      </w:r>
      <w:r w:rsidRPr="00127275">
        <w:rPr>
          <w:rFonts w:ascii="Times New Roman" w:hAnsi="Times New Roman" w:cs="Times New Roman"/>
          <w:lang w:val="en-AU"/>
        </w:rPr>
        <w:tab/>
        <w:t>Marx, L. S. A mindful eating 'app' for non-treatment-seeking university women with eating and weight concerns 78 thesis, ProQuest Information &amp; Learning, (2018).</w:t>
      </w:r>
    </w:p>
    <w:p w14:paraId="466DCDEE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7</w:t>
      </w:r>
      <w:r w:rsidRPr="00127275">
        <w:rPr>
          <w:rFonts w:ascii="Times New Roman" w:hAnsi="Times New Roman" w:cs="Times New Roman"/>
          <w:lang w:val="en-AU"/>
        </w:rPr>
        <w:tab/>
        <w:t>Messer, M., Fuller-Tyszkiewicz, M., Liu, C., Anderson, C. &amp; Linardon, J. A randomized controlled trial of an online single session intervention for body image in individuals with recurrent binge eating. International Journal of Eating Disorders2024, doi:https://doi.org/10.1002/eat.24213</w:t>
      </w:r>
    </w:p>
    <w:p w14:paraId="7D81F26F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8</w:t>
      </w:r>
      <w:r w:rsidRPr="00127275">
        <w:rPr>
          <w:rFonts w:ascii="Times New Roman" w:hAnsi="Times New Roman" w:cs="Times New Roman"/>
          <w:lang w:val="en-AU"/>
        </w:rPr>
        <w:tab/>
        <w:t>Mitchell, J. E., Fletcher, L., Hanson, K., Mussell, M. P., Seim, H., Crosby, R. &amp; Al-Banna, M. The relative efficacy of fluoxetine and manual-based self-help in the treatment of outpatients with bulimia nervosa. Journal of Clinical Psychopharmacology2001; 21: 298-304</w:t>
      </w:r>
    </w:p>
    <w:p w14:paraId="7D3E7765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29</w:t>
      </w:r>
      <w:r w:rsidRPr="00127275">
        <w:rPr>
          <w:rFonts w:ascii="Times New Roman" w:hAnsi="Times New Roman" w:cs="Times New Roman"/>
          <w:lang w:val="en-AU"/>
        </w:rPr>
        <w:tab/>
        <w:t xml:space="preserve">O'Brien, A., Anderson, R., Mazzucchelli, T. G., Ure, S. &amp; Egan, S. J. A pilot feasibility and acceptability trial of an internet indicated prevention program for perfectionism to reduce eating disorder symptoms in adolescents. Eating and weight </w:t>
      </w:r>
      <w:proofErr w:type="gramStart"/>
      <w:r w:rsidRPr="00127275">
        <w:rPr>
          <w:rFonts w:ascii="Times New Roman" w:hAnsi="Times New Roman" w:cs="Times New Roman"/>
          <w:lang w:val="en-AU"/>
        </w:rPr>
        <w:t>disorders :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EWD2024; 29: 27, doi:10.1007/s40519-024-01654-8</w:t>
      </w:r>
    </w:p>
    <w:p w14:paraId="60774D42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0</w:t>
      </w:r>
      <w:r w:rsidRPr="00127275">
        <w:rPr>
          <w:rFonts w:ascii="Times New Roman" w:hAnsi="Times New Roman" w:cs="Times New Roman"/>
          <w:lang w:val="en-AU"/>
        </w:rPr>
        <w:tab/>
        <w:t>Palmer, R. L., Birchall, H., McGRAIN, L. &amp; Sullivan, V. Self-help for bulimic disorders: a randomised controlled trial comparing minimal guidance with face-to-face or telephone guidance. The British Journal of Psychiatry2002; 181: 230-5</w:t>
      </w:r>
    </w:p>
    <w:p w14:paraId="5BDBC8A6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1</w:t>
      </w:r>
      <w:r w:rsidRPr="00127275">
        <w:rPr>
          <w:rFonts w:ascii="Times New Roman" w:hAnsi="Times New Roman" w:cs="Times New Roman"/>
          <w:lang w:val="en-AU"/>
        </w:rPr>
        <w:tab/>
        <w:t>Pennesi, J. L. &amp; Wade, T. D. Imagery rescripting and cognitive dissonance: A randomized controlled trial of two brief online interventions for women at risk of developing an eating disorder. The International journal of eating disorders2018; 51: 439-48, doi:10.1002/eat.22849</w:t>
      </w:r>
    </w:p>
    <w:p w14:paraId="19AD62D2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2</w:t>
      </w:r>
      <w:r w:rsidRPr="00127275">
        <w:rPr>
          <w:rFonts w:ascii="Times New Roman" w:hAnsi="Times New Roman" w:cs="Times New Roman"/>
          <w:lang w:val="en-AU"/>
        </w:rPr>
        <w:tab/>
        <w:t>Pruessner, L., Timm, C., Barnow, S., Rubel, J. A., Lalk, C. &amp; Hartmann, S. Effectiveness of a Web-Based Cognitive Behavioral Self-Help Intervention for Binge Eating Disorder: A Randomized Clinical Trial. JAMA network open2024; 7: e2411127, doi:10.1001/jamanetworkopen.2024.11127</w:t>
      </w:r>
    </w:p>
    <w:p w14:paraId="2BB4D5F3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proofErr w:type="gramStart"/>
      <w:r w:rsidRPr="00127275">
        <w:rPr>
          <w:rFonts w:ascii="Times New Roman" w:hAnsi="Times New Roman" w:cs="Times New Roman"/>
          <w:lang w:val="en-AU"/>
        </w:rPr>
        <w:t>33</w:t>
      </w:r>
      <w:proofErr w:type="gramEnd"/>
      <w:r w:rsidRPr="00127275">
        <w:rPr>
          <w:rFonts w:ascii="Times New Roman" w:hAnsi="Times New Roman" w:cs="Times New Roman"/>
          <w:lang w:val="en-AU"/>
        </w:rPr>
        <w:tab/>
        <w:t>Redden, S. A., Patel, T. A. &amp; Cougle, J. R. Computerized treatment of perfectionism through mistake making: A preliminary study. Journal of behavior therapy and experimental psychiatry2022; 77: 101771, doi:10.1016/j.jbtep.2022.101771</w:t>
      </w:r>
    </w:p>
    <w:p w14:paraId="5380A5F1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4</w:t>
      </w:r>
      <w:r w:rsidRPr="00127275">
        <w:rPr>
          <w:rFonts w:ascii="Times New Roman" w:hAnsi="Times New Roman" w:cs="Times New Roman"/>
          <w:lang w:val="en-AU"/>
        </w:rPr>
        <w:tab/>
        <w:t>Robinson, K., Egan, S. J., Shafran, R. &amp; Wade, T. D. A randomised controlled evaluation of an online perfectionism intervention for people with disordered eating – How perfect does it need to be? Cognitive Behaviour Therapy2024; 53: 286-301, doi:10.1080/16506073.2024.2313739</w:t>
      </w:r>
    </w:p>
    <w:p w14:paraId="096AE027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lastRenderedPageBreak/>
        <w:t>35</w:t>
      </w:r>
      <w:r w:rsidRPr="00127275">
        <w:rPr>
          <w:rFonts w:ascii="Times New Roman" w:hAnsi="Times New Roman" w:cs="Times New Roman"/>
          <w:lang w:val="en-AU"/>
        </w:rPr>
        <w:tab/>
        <w:t>Ruwaard, J., Lange, A., Broeksteeg, J., Renteria-Agirre, A., Schrieken, B., Dolan, C. V. &amp; Emmelkamp, P. Online cognitive-behavioural treatment of bulimic symptoms: a randomized controlled trial. Clinical Psychology &amp; Psychotherapy2013; 20: 308‐18, doi:10.1002/cpp.1767</w:t>
      </w:r>
    </w:p>
    <w:p w14:paraId="6425E439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6</w:t>
      </w:r>
      <w:r w:rsidRPr="00127275">
        <w:rPr>
          <w:rFonts w:ascii="Times New Roman" w:hAnsi="Times New Roman" w:cs="Times New Roman"/>
          <w:lang w:val="en-AU"/>
        </w:rPr>
        <w:tab/>
        <w:t>Schmidt, U., Andiappan, M., Grover, M., Robinson, S., Perkins, S., Dugmore, O</w:t>
      </w:r>
      <w:proofErr w:type="gramStart"/>
      <w:r w:rsidRPr="00127275">
        <w:rPr>
          <w:rFonts w:ascii="Times New Roman" w:hAnsi="Times New Roman" w:cs="Times New Roman"/>
          <w:lang w:val="en-AU"/>
        </w:rPr>
        <w:t>., . . .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Williams, C. Randomised controlled trial of CD-ROM-based cognitive-behavioural self-care for bulimia nervosa. The British Journal of Psychiatry2008; 193: 493-500, doi:10.1192/bjp.bp.107.046607</w:t>
      </w:r>
    </w:p>
    <w:p w14:paraId="1CB1576B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7</w:t>
      </w:r>
      <w:r w:rsidRPr="00127275">
        <w:rPr>
          <w:rFonts w:ascii="Times New Roman" w:hAnsi="Times New Roman" w:cs="Times New Roman"/>
          <w:lang w:val="en-AU"/>
        </w:rPr>
        <w:tab/>
        <w:t>Shapiro, J. R., Reba-Harrelson, L., Dymek-Valentine, M., Woolson, S. L., Hamer, R. M. &amp; Bulik, C. M. Feasibility and acceptability of CD-ROM-based cognitive-behavioural treatment for binge-eating disorder. European Eating Disorders Review2007; 15: 175-84, doi:10.1002/erv.787</w:t>
      </w:r>
    </w:p>
    <w:p w14:paraId="5A736F3F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8</w:t>
      </w:r>
      <w:r w:rsidRPr="00127275">
        <w:rPr>
          <w:rFonts w:ascii="Times New Roman" w:hAnsi="Times New Roman" w:cs="Times New Roman"/>
          <w:lang w:val="en-AU"/>
        </w:rPr>
        <w:tab/>
        <w:t>Shu, C. Y., Watson, H. J., Anderson, R. A., Wade, T. D., Kane, R. T. &amp; Egan, S. J. A randomized controlled trial of unguided internet cognitive behaviour therapy for perfectionism in adolescents: Impact on risk for eating disorders. Behaviour Research and Therapy2019</w:t>
      </w:r>
      <w:proofErr w:type="gramStart"/>
      <w:r w:rsidRPr="00127275">
        <w:rPr>
          <w:rFonts w:ascii="Times New Roman" w:hAnsi="Times New Roman" w:cs="Times New Roman"/>
          <w:lang w:val="en-AU"/>
        </w:rPr>
        <w:t>;</w:t>
      </w:r>
      <w:proofErr w:type="gramEnd"/>
      <w:r w:rsidRPr="00127275">
        <w:rPr>
          <w:rFonts w:ascii="Times New Roman" w:hAnsi="Times New Roman" w:cs="Times New Roman"/>
          <w:lang w:val="en-AU"/>
        </w:rPr>
        <w:t xml:space="preserve"> 120: 103429</w:t>
      </w:r>
    </w:p>
    <w:p w14:paraId="197FB9C0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39</w:t>
      </w:r>
      <w:r w:rsidRPr="00127275">
        <w:rPr>
          <w:rFonts w:ascii="Times New Roman" w:hAnsi="Times New Roman" w:cs="Times New Roman"/>
          <w:lang w:val="en-AU"/>
        </w:rPr>
        <w:tab/>
        <w:t>Stice, E., Rohde, P., Durant, S. &amp; Shaw, H. A preliminary trial of a prototype Internet dissonance-based eating disorder prevention program for young women with body image concerns. Journal of Consulting and Clinical Psychology2012; 80: 907‐16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37</w:t>
      </w:r>
      <w:proofErr w:type="gramEnd"/>
      <w:r w:rsidRPr="00127275">
        <w:rPr>
          <w:rFonts w:ascii="Times New Roman" w:hAnsi="Times New Roman" w:cs="Times New Roman"/>
          <w:lang w:val="en-AU"/>
        </w:rPr>
        <w:t>/a0028016</w:t>
      </w:r>
    </w:p>
    <w:p w14:paraId="5405C9E0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0</w:t>
      </w:r>
      <w:r w:rsidRPr="00127275">
        <w:rPr>
          <w:rFonts w:ascii="Times New Roman" w:hAnsi="Times New Roman" w:cs="Times New Roman"/>
          <w:lang w:val="en-AU"/>
        </w:rPr>
        <w:tab/>
        <w:t>Stice, E., Rohde, P., Shaw, H. &amp; Gau, J. M. Clinician-led, peer-led, and internet-delivered dissonance-based eating disorder prevention programs: acute effectiveness of these delivery modalities. Journal of Consulting and Clinical Psychology2017; 85: 883‐95, doi</w:t>
      </w:r>
      <w:proofErr w:type="gramStart"/>
      <w:r w:rsidRPr="00127275">
        <w:rPr>
          <w:rFonts w:ascii="Times New Roman" w:hAnsi="Times New Roman" w:cs="Times New Roman"/>
          <w:lang w:val="en-AU"/>
        </w:rPr>
        <w:t>:10.1037</w:t>
      </w:r>
      <w:proofErr w:type="gramEnd"/>
      <w:r w:rsidRPr="00127275">
        <w:rPr>
          <w:rFonts w:ascii="Times New Roman" w:hAnsi="Times New Roman" w:cs="Times New Roman"/>
          <w:lang w:val="en-AU"/>
        </w:rPr>
        <w:t>/ccp0000211</w:t>
      </w:r>
    </w:p>
    <w:p w14:paraId="7D1E6904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1</w:t>
      </w:r>
      <w:r w:rsidRPr="00127275">
        <w:rPr>
          <w:rFonts w:ascii="Times New Roman" w:hAnsi="Times New Roman" w:cs="Times New Roman"/>
          <w:lang w:val="en-AU"/>
        </w:rPr>
        <w:tab/>
        <w:t>Treasure, J., Schmidt, U., Troop, N., Tiller, J., Todd, G., Keilen, M. &amp; Dodge, E. First step in managing bulimia nervosa: controlled trial of therapeutic manual. BMJ (Clinical Research Ed.)1994; 308: 686-</w:t>
      </w:r>
      <w:proofErr w:type="gramStart"/>
      <w:r w:rsidRPr="00127275">
        <w:rPr>
          <w:rFonts w:ascii="Times New Roman" w:hAnsi="Times New Roman" w:cs="Times New Roman"/>
          <w:lang w:val="en-AU"/>
        </w:rPr>
        <w:t>9</w:t>
      </w:r>
      <w:proofErr w:type="gramEnd"/>
    </w:p>
    <w:p w14:paraId="12AFCC12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2</w:t>
      </w:r>
      <w:r w:rsidRPr="00127275">
        <w:rPr>
          <w:rFonts w:ascii="Times New Roman" w:hAnsi="Times New Roman" w:cs="Times New Roman"/>
          <w:lang w:val="en-AU"/>
        </w:rPr>
        <w:tab/>
        <w:t>Valentine, E. G., Bodill, K. O., Watson, H. J., Hagger, M. S., Kane, R. T., Anderson, R. A. &amp; Egan, S. J. A randomized controlled trial of unguided internet cognitive-behavioral treatment for perfectionism in individuals who engage in regular exercise. The International journal of eating disorders2018; 51: 984-8, doi:10.1002/eat.22888</w:t>
      </w:r>
    </w:p>
    <w:p w14:paraId="7D348DB3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3</w:t>
      </w:r>
      <w:r w:rsidRPr="00127275">
        <w:rPr>
          <w:rFonts w:ascii="Times New Roman" w:hAnsi="Times New Roman" w:cs="Times New Roman"/>
          <w:lang w:val="en-AU"/>
        </w:rPr>
        <w:tab/>
        <w:t xml:space="preserve">Wilksch, S. M., O'Shea, A., Taylor, C. B., Wilfley, D., Jacobi, </w:t>
      </w:r>
      <w:proofErr w:type="gramStart"/>
      <w:r w:rsidRPr="00127275">
        <w:rPr>
          <w:rFonts w:ascii="Times New Roman" w:hAnsi="Times New Roman" w:cs="Times New Roman"/>
          <w:lang w:val="en-AU"/>
        </w:rPr>
        <w:t>C</w:t>
      </w:r>
      <w:proofErr w:type="gramEnd"/>
      <w:r w:rsidRPr="00127275">
        <w:rPr>
          <w:rFonts w:ascii="Times New Roman" w:hAnsi="Times New Roman" w:cs="Times New Roman"/>
          <w:lang w:val="en-AU"/>
        </w:rPr>
        <w:t>. &amp; Wade, T. D. Online prevention of disordered eating in at-risk young-adult women: a two-country pragmatic randomized controlled trial. Psychological Medicine2017: 1-11</w:t>
      </w:r>
    </w:p>
    <w:p w14:paraId="642D10F3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4</w:t>
      </w:r>
      <w:r w:rsidRPr="00127275">
        <w:rPr>
          <w:rFonts w:ascii="Times New Roman" w:hAnsi="Times New Roman" w:cs="Times New Roman"/>
          <w:lang w:val="en-AU"/>
        </w:rPr>
        <w:tab/>
        <w:t>Wolfe, W. L. &amp; Patterson, K. Comparison of a gratitude-based and cognitive restructuring intervention for body dissatisfaction and dysfunctional eating behavior in college women. Eating disorders2017; 25: 330-44, doi:10.1080/10640266.2017.1279908</w:t>
      </w:r>
    </w:p>
    <w:p w14:paraId="2FF01D1C" w14:textId="77777777" w:rsidR="00127275" w:rsidRPr="00127275" w:rsidRDefault="00127275" w:rsidP="00127275">
      <w:pPr>
        <w:pStyle w:val="NoSpacing"/>
        <w:rPr>
          <w:rFonts w:ascii="Times New Roman" w:hAnsi="Times New Roman" w:cs="Times New Roman"/>
          <w:lang w:val="en-AU"/>
        </w:rPr>
      </w:pPr>
      <w:r w:rsidRPr="00127275">
        <w:rPr>
          <w:rFonts w:ascii="Times New Roman" w:hAnsi="Times New Roman" w:cs="Times New Roman"/>
          <w:lang w:val="en-AU"/>
        </w:rPr>
        <w:t>45</w:t>
      </w:r>
      <w:r w:rsidRPr="00127275">
        <w:rPr>
          <w:rFonts w:ascii="Times New Roman" w:hAnsi="Times New Roman" w:cs="Times New Roman"/>
          <w:lang w:val="en-AU"/>
        </w:rPr>
        <w:tab/>
        <w:t>Wu, Y., Mulkens, S., Atkinson, M. J. &amp; Alleva, J. M. A Brief Online Cognitive Dissonance-Based Intervention to Reduce Consideration of Cosmetic Surgery and Improve Body Image Among Chinese Women. Psychology of Women Quarterly2024; 48: 80-92, doi</w:t>
      </w:r>
      <w:proofErr w:type="gramStart"/>
      <w:r w:rsidRPr="00127275">
        <w:rPr>
          <w:rFonts w:ascii="Times New Roman" w:hAnsi="Times New Roman" w:cs="Times New Roman"/>
          <w:lang w:val="en-AU"/>
        </w:rPr>
        <w:t>:10.1177</w:t>
      </w:r>
      <w:proofErr w:type="gramEnd"/>
      <w:r w:rsidRPr="00127275">
        <w:rPr>
          <w:rFonts w:ascii="Times New Roman" w:hAnsi="Times New Roman" w:cs="Times New Roman"/>
          <w:lang w:val="en-AU"/>
        </w:rPr>
        <w:t>/03616843231183946</w:t>
      </w:r>
    </w:p>
    <w:p w14:paraId="2999850E" w14:textId="77777777" w:rsidR="00127275" w:rsidRPr="00C860F9" w:rsidRDefault="00F75296" w:rsidP="00127275">
      <w:pPr>
        <w:pStyle w:val="EndNoteBibliography"/>
        <w:framePr w:wrap="around"/>
        <w:spacing w:after="0"/>
        <w:ind w:left="720" w:hanging="720"/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AU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fldChar w:fldCharType="separate"/>
      </w:r>
    </w:p>
    <w:p w14:paraId="01922150" w14:textId="77777777" w:rsidR="00C00E3A" w:rsidRPr="00994243" w:rsidRDefault="00F75296" w:rsidP="00994243">
      <w:pPr>
        <w:pStyle w:val="NoSpacing"/>
        <w:rPr>
          <w:sz w:val="24"/>
          <w:szCs w:val="24"/>
          <w:lang w:val="en-AU"/>
        </w:rPr>
      </w:pPr>
      <w:r>
        <w:rPr>
          <w:b/>
          <w:sz w:val="24"/>
          <w:szCs w:val="24"/>
          <w:lang w:val="en-AU"/>
        </w:rPr>
        <w:fldChar w:fldCharType="end"/>
      </w:r>
      <w:r w:rsidR="00994243">
        <w:rPr>
          <w:sz w:val="24"/>
          <w:szCs w:val="24"/>
          <w:lang w:val="en-AU"/>
        </w:rPr>
        <w:t>46</w:t>
      </w:r>
      <w:r w:rsidR="00994243">
        <w:rPr>
          <w:sz w:val="24"/>
          <w:szCs w:val="24"/>
          <w:lang w:val="en-AU"/>
        </w:rPr>
        <w:tab/>
      </w:r>
      <w:r w:rsidR="00994243" w:rsidRPr="00994243">
        <w:t xml:space="preserve">Rohrbach, P. J., Dingemans, A. E., Spinhoven, P., Van Ginkel, J. R., Fokkema, M., Wilderjans, T. F., . . . Van Furth, E. F. (2022). Effectiveness of an online self-help program, expert-patient support, and their combination for eating disorders: Results from a randomized controlled trial. </w:t>
      </w:r>
      <w:r w:rsidR="00994243" w:rsidRPr="00994243">
        <w:rPr>
          <w:i/>
          <w:iCs/>
        </w:rPr>
        <w:t xml:space="preserve">The International Journal </w:t>
      </w:r>
      <w:proofErr w:type="gramStart"/>
      <w:r w:rsidR="00994243" w:rsidRPr="00994243">
        <w:rPr>
          <w:i/>
          <w:iCs/>
        </w:rPr>
        <w:t>Of</w:t>
      </w:r>
      <w:proofErr w:type="gramEnd"/>
      <w:r w:rsidR="00994243" w:rsidRPr="00994243">
        <w:rPr>
          <w:i/>
          <w:iCs/>
        </w:rPr>
        <w:t xml:space="preserve"> Eating Disorders, 55</w:t>
      </w:r>
      <w:r w:rsidR="00994243" w:rsidRPr="00994243">
        <w:t>, 1361-1373. doi:10.1002/eat.23785</w:t>
      </w:r>
    </w:p>
    <w:sectPr w:rsidR="00C00E3A" w:rsidRPr="00994243" w:rsidSect="0012727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E22CC"/>
    <w:multiLevelType w:val="hybridMultilevel"/>
    <w:tmpl w:val="466E38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E1C0D"/>
    <w:multiLevelType w:val="hybridMultilevel"/>
    <w:tmpl w:val="EF7E6F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4573AB"/>
    <w:multiLevelType w:val="hybridMultilevel"/>
    <w:tmpl w:val="7D6E5A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89191B"/>
    <w:multiLevelType w:val="hybridMultilevel"/>
    <w:tmpl w:val="6B120F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6A2102"/>
    <w:multiLevelType w:val="hybridMultilevel"/>
    <w:tmpl w:val="F6F82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f20erntpawxe2rs75v5efpsxe0twv9exa&quot;&gt;My EndNote Library-Saved&lt;record-ids&gt;&lt;item&gt;4&lt;/item&gt;&lt;item&gt;410&lt;/item&gt;&lt;item&gt;411&lt;/item&gt;&lt;item&gt;463&lt;/item&gt;&lt;item&gt;868&lt;/item&gt;&lt;item&gt;882&lt;/item&gt;&lt;item&gt;934&lt;/item&gt;&lt;item&gt;987&lt;/item&gt;&lt;item&gt;1021&lt;/item&gt;&lt;item&gt;1143&lt;/item&gt;&lt;item&gt;1335&lt;/item&gt;&lt;item&gt;1567&lt;/item&gt;&lt;item&gt;1574&lt;/item&gt;&lt;item&gt;1607&lt;/item&gt;&lt;item&gt;1698&lt;/item&gt;&lt;item&gt;1804&lt;/item&gt;&lt;item&gt;1992&lt;/item&gt;&lt;item&gt;2228&lt;/item&gt;&lt;item&gt;2281&lt;/item&gt;&lt;item&gt;2315&lt;/item&gt;&lt;item&gt;2334&lt;/item&gt;&lt;item&gt;2439&lt;/item&gt;&lt;item&gt;2440&lt;/item&gt;&lt;item&gt;2611&lt;/item&gt;&lt;item&gt;2819&lt;/item&gt;&lt;item&gt;2949&lt;/item&gt;&lt;item&gt;4511&lt;/item&gt;&lt;item&gt;4515&lt;/item&gt;&lt;item&gt;4607&lt;/item&gt;&lt;item&gt;4731&lt;/item&gt;&lt;item&gt;4784&lt;/item&gt;&lt;item&gt;4789&lt;/item&gt;&lt;item&gt;4791&lt;/item&gt;&lt;item&gt;4794&lt;/item&gt;&lt;item&gt;4799&lt;/item&gt;&lt;item&gt;4802&lt;/item&gt;&lt;item&gt;4804&lt;/item&gt;&lt;item&gt;4805&lt;/item&gt;&lt;item&gt;4806&lt;/item&gt;&lt;item&gt;4807&lt;/item&gt;&lt;item&gt;4815&lt;/item&gt;&lt;item&gt;4817&lt;/item&gt;&lt;item&gt;4818&lt;/item&gt;&lt;item&gt;4820&lt;/item&gt;&lt;item&gt;4821&lt;/item&gt;&lt;/record-ids&gt;&lt;/item&gt;&lt;/Libraries&gt;"/>
  </w:docVars>
  <w:rsids>
    <w:rsidRoot w:val="00095C9F"/>
    <w:rsid w:val="00095C9F"/>
    <w:rsid w:val="000A359B"/>
    <w:rsid w:val="000E6746"/>
    <w:rsid w:val="000E6D8C"/>
    <w:rsid w:val="00114440"/>
    <w:rsid w:val="00116282"/>
    <w:rsid w:val="00127275"/>
    <w:rsid w:val="00135991"/>
    <w:rsid w:val="00153C60"/>
    <w:rsid w:val="00181012"/>
    <w:rsid w:val="001B5B9D"/>
    <w:rsid w:val="002546E6"/>
    <w:rsid w:val="00295629"/>
    <w:rsid w:val="002C50DF"/>
    <w:rsid w:val="002D0923"/>
    <w:rsid w:val="003310AB"/>
    <w:rsid w:val="00364E97"/>
    <w:rsid w:val="00374199"/>
    <w:rsid w:val="004E1BE9"/>
    <w:rsid w:val="00693320"/>
    <w:rsid w:val="006C0A30"/>
    <w:rsid w:val="007C37EA"/>
    <w:rsid w:val="008D1EC1"/>
    <w:rsid w:val="008D4C6B"/>
    <w:rsid w:val="00931342"/>
    <w:rsid w:val="00943B23"/>
    <w:rsid w:val="00974831"/>
    <w:rsid w:val="00994243"/>
    <w:rsid w:val="00A06484"/>
    <w:rsid w:val="00AB3FA3"/>
    <w:rsid w:val="00AD0570"/>
    <w:rsid w:val="00B20906"/>
    <w:rsid w:val="00B832E0"/>
    <w:rsid w:val="00B86CB7"/>
    <w:rsid w:val="00B915B1"/>
    <w:rsid w:val="00BE5AF1"/>
    <w:rsid w:val="00C00E3A"/>
    <w:rsid w:val="00C24D8A"/>
    <w:rsid w:val="00C860F9"/>
    <w:rsid w:val="00C865B6"/>
    <w:rsid w:val="00C91321"/>
    <w:rsid w:val="00CF034E"/>
    <w:rsid w:val="00D01AE3"/>
    <w:rsid w:val="00D13E53"/>
    <w:rsid w:val="00D46442"/>
    <w:rsid w:val="00D500ED"/>
    <w:rsid w:val="00DA7672"/>
    <w:rsid w:val="00DD5274"/>
    <w:rsid w:val="00DD794B"/>
    <w:rsid w:val="00DE493E"/>
    <w:rsid w:val="00DF0DBB"/>
    <w:rsid w:val="00F13F0B"/>
    <w:rsid w:val="00F254CF"/>
    <w:rsid w:val="00F75296"/>
    <w:rsid w:val="00F947BB"/>
    <w:rsid w:val="00F9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3571"/>
  <w15:chartTrackingRefBased/>
  <w15:docId w15:val="{52F61B4D-C0F3-490E-9141-3920FCA2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3FA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B5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2E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296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29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29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29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296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29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5296"/>
    <w:pPr>
      <w:framePr w:hSpace="180" w:wrap="around" w:vAnchor="text" w:hAnchor="text" w:x="-1286" w:y="1"/>
      <w:spacing w:after="0"/>
      <w:suppressOverlap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2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5296"/>
    <w:pPr>
      <w:framePr w:hSpace="180" w:wrap="around" w:vAnchor="text" w:hAnchor="text" w:x="-1286" w:y="1"/>
      <w:spacing w:line="240" w:lineRule="auto"/>
      <w:suppressOverlap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529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6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5</Pages>
  <Words>4126</Words>
  <Characters>23519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ardon</dc:creator>
  <cp:keywords/>
  <dc:description/>
  <cp:lastModifiedBy>Lakshita Tiwari</cp:lastModifiedBy>
  <cp:revision>24</cp:revision>
  <dcterms:created xsi:type="dcterms:W3CDTF">2024-09-15T23:41:00Z</dcterms:created>
  <dcterms:modified xsi:type="dcterms:W3CDTF">2025-04-08T04:51:00Z</dcterms:modified>
</cp:coreProperties>
</file>